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B17F9" w14:textId="77777777" w:rsidR="009323E5" w:rsidRDefault="009323E5" w:rsidP="009323E5">
      <w:pPr>
        <w:spacing w:after="0" w:line="259" w:lineRule="auto"/>
        <w:ind w:left="21" w:firstLine="0"/>
      </w:pPr>
      <w:r w:rsidRPr="005B2701">
        <w:rPr>
          <w:b/>
          <w:sz w:val="40"/>
        </w:rPr>
        <w:t>Demonstration of In Vitro to In Vivo Translation of a TYK2 Inhibitor That Shows Cross Species Potency Differences</w:t>
      </w:r>
    </w:p>
    <w:p w14:paraId="59F197B6" w14:textId="68E05367" w:rsidR="002B1598" w:rsidRDefault="002B1598" w:rsidP="002B1598">
      <w:pPr>
        <w:pStyle w:val="Heading1"/>
        <w:spacing w:after="288"/>
        <w:ind w:left="16"/>
      </w:pPr>
      <w:r w:rsidRPr="00FD1CEC">
        <w:t>Brian S. Gerstenberger</w:t>
      </w:r>
      <w:proofErr w:type="gramStart"/>
      <w:r w:rsidRPr="00FD1CEC">
        <w:rPr>
          <w:vertAlign w:val="superscript"/>
        </w:rPr>
        <w:t>1,*</w:t>
      </w:r>
      <w:proofErr w:type="gramEnd"/>
      <w:r w:rsidRPr="00FD1CEC">
        <w:t xml:space="preserve"> Mary Ellen Banker</w:t>
      </w:r>
      <w:r w:rsidRPr="00FD1CEC">
        <w:rPr>
          <w:vertAlign w:val="superscript"/>
        </w:rPr>
        <w:t>2</w:t>
      </w:r>
      <w:r w:rsidRPr="00FD1CEC">
        <w:t>, James D. Clark</w:t>
      </w:r>
      <w:r w:rsidRPr="00FD1CEC">
        <w:rPr>
          <w:vertAlign w:val="superscript"/>
        </w:rPr>
        <w:t>3</w:t>
      </w:r>
      <w:r w:rsidRPr="00FD1CEC">
        <w:t>, Martin E. Dowty</w:t>
      </w:r>
      <w:r w:rsidRPr="00FD1CEC">
        <w:rPr>
          <w:vertAlign w:val="superscript"/>
        </w:rPr>
        <w:t>1</w:t>
      </w:r>
      <w:r w:rsidRPr="00FD1CEC">
        <w:t>, Andrew Fensome</w:t>
      </w:r>
      <w:r w:rsidRPr="00FD1CEC">
        <w:rPr>
          <w:vertAlign w:val="superscript"/>
        </w:rPr>
        <w:t>1</w:t>
      </w:r>
      <w:r w:rsidRPr="00FD1CEC">
        <w:t>, Roger Gifford</w:t>
      </w:r>
      <w:r w:rsidRPr="00FD1CEC">
        <w:rPr>
          <w:vertAlign w:val="superscript"/>
        </w:rPr>
        <w:t>3</w:t>
      </w:r>
      <w:r w:rsidRPr="00FD1CEC">
        <w:t>, Matt</w:t>
      </w:r>
      <w:r w:rsidR="00295949">
        <w:t>hew C.</w:t>
      </w:r>
      <w:bookmarkStart w:id="0" w:name="_GoBack"/>
      <w:bookmarkEnd w:id="0"/>
      <w:r w:rsidRPr="00FD1CEC">
        <w:t xml:space="preserve"> Griffor</w:t>
      </w:r>
      <w:r w:rsidRPr="00FD1CEC">
        <w:rPr>
          <w:vertAlign w:val="superscript"/>
        </w:rPr>
        <w:t>2</w:t>
      </w:r>
      <w:r w:rsidRPr="00FD1CEC">
        <w:t>, Martin Hegen</w:t>
      </w:r>
      <w:r w:rsidRPr="00FD1CEC">
        <w:rPr>
          <w:vertAlign w:val="superscript"/>
        </w:rPr>
        <w:t>3</w:t>
      </w:r>
      <w:r w:rsidRPr="00FD1CEC">
        <w:t>, Brett D. Hollingshead</w:t>
      </w:r>
      <w:r w:rsidRPr="00FD1CEC">
        <w:rPr>
          <w:vertAlign w:val="superscript"/>
        </w:rPr>
        <w:t>4</w:t>
      </w:r>
      <w:r w:rsidRPr="00FD1CEC">
        <w:t>, John D. Knafe</w:t>
      </w:r>
      <w:r>
        <w:t>l</w:t>
      </w:r>
      <w:r w:rsidRPr="00FD1CEC">
        <w:t>s</w:t>
      </w:r>
      <w:r w:rsidRPr="00FD1CEC">
        <w:rPr>
          <w:vertAlign w:val="superscript"/>
        </w:rPr>
        <w:t>2</w:t>
      </w:r>
      <w:r w:rsidRPr="00FD1CEC">
        <w:t>, Tsung H. Lin</w:t>
      </w:r>
      <w:r w:rsidRPr="00FD1CEC">
        <w:rPr>
          <w:vertAlign w:val="superscript"/>
        </w:rPr>
        <w:t>3</w:t>
      </w:r>
      <w:r w:rsidRPr="00FD1CEC">
        <w:t>, James F Smith</w:t>
      </w:r>
      <w:r w:rsidRPr="00FD1CEC">
        <w:rPr>
          <w:vertAlign w:val="superscript"/>
        </w:rPr>
        <w:t>2</w:t>
      </w:r>
      <w:r w:rsidRPr="00FD1CEC">
        <w:t xml:space="preserve">, </w:t>
      </w:r>
      <w:r>
        <w:t xml:space="preserve">and </w:t>
      </w:r>
      <w:r w:rsidRPr="00FD1CEC">
        <w:t>Felix F. Vajdos</w:t>
      </w:r>
      <w:r w:rsidRPr="00FD1CEC">
        <w:rPr>
          <w:vertAlign w:val="superscript"/>
        </w:rPr>
        <w:t>2</w:t>
      </w:r>
    </w:p>
    <w:p w14:paraId="2455FF3B" w14:textId="77777777" w:rsidR="002B1598" w:rsidRDefault="002B1598" w:rsidP="002B1598">
      <w:pPr>
        <w:spacing w:after="3" w:line="265" w:lineRule="auto"/>
        <w:ind w:left="16"/>
      </w:pPr>
      <w:r>
        <w:rPr>
          <w:vertAlign w:val="superscript"/>
        </w:rPr>
        <w:t>1</w:t>
      </w:r>
      <w:r>
        <w:t>Medicine Design, Pfizer Inc, 1 Portland Street, Cambridge, Massachusetts 02139, United States</w:t>
      </w:r>
    </w:p>
    <w:p w14:paraId="122D334F" w14:textId="77777777" w:rsidR="002B1598" w:rsidRDefault="002B1598" w:rsidP="002B1598">
      <w:pPr>
        <w:spacing w:after="3" w:line="265" w:lineRule="auto"/>
        <w:ind w:left="16"/>
      </w:pPr>
      <w:r w:rsidRPr="00A82F07">
        <w:rPr>
          <w:vertAlign w:val="superscript"/>
        </w:rPr>
        <w:t>2</w:t>
      </w:r>
      <w:r>
        <w:t>Medicine Design, Pfizer Inc, Eastern Point Road, Groton, Connecticut 06340, United States</w:t>
      </w:r>
    </w:p>
    <w:p w14:paraId="6B160C01" w14:textId="77777777" w:rsidR="002B1598" w:rsidRDefault="002B1598" w:rsidP="002B1598">
      <w:pPr>
        <w:spacing w:after="3" w:line="265" w:lineRule="auto"/>
        <w:ind w:left="16"/>
      </w:pPr>
      <w:r w:rsidRPr="00A82F07">
        <w:rPr>
          <w:vertAlign w:val="superscript"/>
        </w:rPr>
        <w:t>3</w:t>
      </w:r>
      <w:r>
        <w:t>Inflammation and Immunology, Pfizer Inc, 1 Portland Street, Cambridge, Massachusetts 02139, United States</w:t>
      </w:r>
    </w:p>
    <w:p w14:paraId="47D765F1" w14:textId="77777777" w:rsidR="002B1598" w:rsidRDefault="002B1598" w:rsidP="002B1598">
      <w:pPr>
        <w:spacing w:after="3" w:line="265" w:lineRule="auto"/>
        <w:ind w:left="16"/>
      </w:pPr>
      <w:r w:rsidRPr="00A82F07">
        <w:rPr>
          <w:vertAlign w:val="superscript"/>
        </w:rPr>
        <w:t>4</w:t>
      </w:r>
      <w:r>
        <w:t>Drug Safety Research and Development, Pfizer Inc., 1 Portland Street, Cambridge, Massachusetts, 02139, United States</w:t>
      </w:r>
    </w:p>
    <w:p w14:paraId="2D6EB7D4" w14:textId="77777777" w:rsidR="002B1598" w:rsidRDefault="002B1598" w:rsidP="002B1598">
      <w:pPr>
        <w:spacing w:after="3" w:line="265" w:lineRule="auto"/>
        <w:ind w:left="16"/>
      </w:pPr>
      <w:r>
        <w:rPr>
          <w:vertAlign w:val="superscript"/>
        </w:rPr>
        <w:t>*</w:t>
      </w:r>
      <w:r>
        <w:t>brian.gerstenberger@pfizer.com</w:t>
      </w:r>
    </w:p>
    <w:p w14:paraId="31638C08" w14:textId="1005013F" w:rsidR="009323E5" w:rsidRDefault="009323E5" w:rsidP="00BA1FD5">
      <w:pPr>
        <w:spacing w:line="259" w:lineRule="auto"/>
        <w:ind w:left="28" w:hanging="14"/>
        <w:rPr>
          <w:b/>
        </w:rPr>
      </w:pPr>
    </w:p>
    <w:p w14:paraId="2B0D93B9" w14:textId="7DFC2CA6" w:rsidR="00CA2384" w:rsidRPr="00D85CA2" w:rsidRDefault="00CA2384" w:rsidP="00BA1FD5">
      <w:pPr>
        <w:spacing w:line="259" w:lineRule="auto"/>
        <w:ind w:left="28" w:hanging="14"/>
        <w:rPr>
          <w:b/>
          <w:szCs w:val="20"/>
        </w:rPr>
      </w:pPr>
      <w:r w:rsidRPr="00D85CA2">
        <w:rPr>
          <w:rFonts w:eastAsia="Times New Roman"/>
          <w:b/>
          <w:szCs w:val="20"/>
        </w:rPr>
        <w:t>Structural Alignment:</w:t>
      </w:r>
      <w:r w:rsidRPr="00D85CA2">
        <w:rPr>
          <w:rFonts w:eastAsia="Times New Roman"/>
          <w:szCs w:val="20"/>
        </w:rPr>
        <w:t xml:space="preserve"> The superposition is a least-squares fit between the c-alpha atoms of 9 active site residues in each kinase (hTyk2 residues I960, K961, M978, E979, Y980, P982, G984, S985, N1028; mTyk2 residues V956, K957, M974, E975, Y976, P978, G980, S981, N1024).</w:t>
      </w:r>
    </w:p>
    <w:p w14:paraId="287B73A8" w14:textId="5AF1F12B" w:rsidR="00BA1FD5" w:rsidRPr="00BB7A9C" w:rsidRDefault="00B87752" w:rsidP="00BA1FD5">
      <w:pPr>
        <w:spacing w:line="259" w:lineRule="auto"/>
        <w:ind w:left="28" w:hanging="14"/>
        <w:rPr>
          <w:b/>
        </w:rPr>
      </w:pPr>
      <w:r>
        <w:rPr>
          <w:b/>
        </w:rPr>
        <w:t xml:space="preserve">SI Table 1: </w:t>
      </w:r>
      <w:r w:rsidR="00BA1FD5" w:rsidRPr="00B87752">
        <w:t>TYK2 Data and Structures of Compounds in Figure 3</w:t>
      </w:r>
      <w:r w:rsidR="00FF5C38" w:rsidRPr="00B87752">
        <w:t xml:space="preserve"> IC</w:t>
      </w:r>
      <w:r w:rsidR="00FF5C38" w:rsidRPr="00B87752">
        <w:rPr>
          <w:vertAlign w:val="subscript"/>
        </w:rPr>
        <w:t>50</w:t>
      </w:r>
      <w:r w:rsidR="00FF5C38" w:rsidRPr="00B87752">
        <w:t xml:space="preserve"> reported as the geometric mean ± standard deviation</w:t>
      </w:r>
      <w:r w:rsidR="00BA1FD5" w:rsidRPr="00B87752">
        <w:t xml:space="preserve">. </w:t>
      </w:r>
    </w:p>
    <w:tbl>
      <w:tblPr>
        <w:tblStyle w:val="TableGridLight"/>
        <w:tblW w:w="9706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500"/>
        <w:gridCol w:w="2890"/>
        <w:gridCol w:w="1660"/>
        <w:gridCol w:w="1740"/>
        <w:gridCol w:w="1920"/>
      </w:tblGrid>
      <w:tr w:rsidR="007A688B" w:rsidRPr="00936D27" w14:paraId="424CCFD3" w14:textId="77777777" w:rsidTr="007A688B">
        <w:trPr>
          <w:trHeight w:val="917"/>
          <w:jc w:val="center"/>
        </w:trPr>
        <w:tc>
          <w:tcPr>
            <w:tcW w:w="1500" w:type="dxa"/>
            <w:shd w:val="clear" w:color="auto" w:fill="FFFFFF"/>
            <w:vAlign w:val="center"/>
          </w:tcPr>
          <w:p w14:paraId="7F0D3077" w14:textId="736DE28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Compound</w:t>
            </w:r>
          </w:p>
          <w:p w14:paraId="38093C5E" w14:textId="7777777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Number</w:t>
            </w:r>
          </w:p>
        </w:tc>
        <w:tc>
          <w:tcPr>
            <w:tcW w:w="2886" w:type="dxa"/>
            <w:shd w:val="clear" w:color="auto" w:fill="FFFFFF"/>
            <w:vAlign w:val="center"/>
          </w:tcPr>
          <w:p w14:paraId="555DB4CB" w14:textId="35286944" w:rsidR="007A688B" w:rsidRPr="00936D27" w:rsidRDefault="007A688B" w:rsidP="005F63BE">
            <w:pPr>
              <w:spacing w:after="0" w:line="259" w:lineRule="auto"/>
              <w:jc w:val="center"/>
            </w:pPr>
            <w:r>
              <w:t>Structure</w:t>
            </w:r>
          </w:p>
        </w:tc>
        <w:tc>
          <w:tcPr>
            <w:tcW w:w="1660" w:type="dxa"/>
            <w:shd w:val="clear" w:color="auto" w:fill="FFFFFF"/>
            <w:vAlign w:val="center"/>
          </w:tcPr>
          <w:p w14:paraId="06EDB700" w14:textId="3AB37D5B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Human TYK2 I960V IC</w:t>
            </w:r>
            <w:r w:rsidRPr="00936D27">
              <w:rPr>
                <w:vertAlign w:val="subscript"/>
              </w:rPr>
              <w:t>50</w:t>
            </w:r>
            <w:r w:rsidRPr="00936D27">
              <w:t xml:space="preserve"> (uM) </w:t>
            </w:r>
          </w:p>
        </w:tc>
        <w:tc>
          <w:tcPr>
            <w:tcW w:w="1740" w:type="dxa"/>
            <w:shd w:val="clear" w:color="auto" w:fill="FFFFFF"/>
            <w:vAlign w:val="center"/>
          </w:tcPr>
          <w:p w14:paraId="68923A03" w14:textId="12DCD3FE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Mouse WT TYK2 IC</w:t>
            </w:r>
            <w:r w:rsidRPr="00936D27">
              <w:rPr>
                <w:vertAlign w:val="subscript"/>
              </w:rPr>
              <w:t>50</w:t>
            </w:r>
            <w:r w:rsidRPr="00936D27">
              <w:t xml:space="preserve"> (uM) </w:t>
            </w:r>
          </w:p>
        </w:tc>
        <w:tc>
          <w:tcPr>
            <w:tcW w:w="1920" w:type="dxa"/>
            <w:shd w:val="clear" w:color="auto" w:fill="FFFFFF"/>
            <w:vAlign w:val="center"/>
          </w:tcPr>
          <w:p w14:paraId="4CC87C13" w14:textId="3CBD792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Hu</w:t>
            </w:r>
            <w:r>
              <w:t>ma</w:t>
            </w:r>
            <w:r w:rsidRPr="00936D27">
              <w:t>n WT TYK2 IC50 IC</w:t>
            </w:r>
            <w:r w:rsidRPr="00936D27">
              <w:rPr>
                <w:vertAlign w:val="subscript"/>
              </w:rPr>
              <w:t>50</w:t>
            </w:r>
            <w:r w:rsidRPr="00936D27">
              <w:t xml:space="preserve"> (uM) </w:t>
            </w:r>
          </w:p>
        </w:tc>
      </w:tr>
      <w:tr w:rsidR="007A688B" w:rsidRPr="00936D27" w14:paraId="660C93B1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2542D38B" w14:textId="4E4EF6DE" w:rsidR="007A688B" w:rsidRPr="00936D27" w:rsidRDefault="007A688B" w:rsidP="009323E5">
            <w:pPr>
              <w:spacing w:after="0" w:line="259" w:lineRule="auto"/>
              <w:jc w:val="center"/>
            </w:pPr>
            <w:r>
              <w:t>1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0FBA49F3" w14:textId="1A6F896C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662" w:dyaOrig="2760" w14:anchorId="0AE712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8.5pt;height:92.2pt" o:ole="">
                  <v:imagedata r:id="rId7" o:title=""/>
                </v:shape>
                <o:OLEObject Type="Embed" ProgID="ChemDraw.Document.6.0" ShapeID="_x0000_i1025" DrawAspect="Content" ObjectID="_1647750828" r:id="rId8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78B3A992" w14:textId="003CE5CD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316</w:t>
            </w:r>
            <w:r w:rsidR="009543D9">
              <w:t xml:space="preserve"> </w:t>
            </w:r>
            <w:r w:rsidR="009543D9" w:rsidRPr="009543D9">
              <w:t>± 0.149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1F7D2C05" w14:textId="237A241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59</w:t>
            </w:r>
            <w:r w:rsidR="009543D9">
              <w:t xml:space="preserve"> </w:t>
            </w:r>
            <w:r w:rsidR="009543D9" w:rsidRPr="009543D9">
              <w:t>±</w:t>
            </w:r>
            <w:r w:rsidR="009543D9">
              <w:t xml:space="preserve"> 0.13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200E7789" w14:textId="4D2840B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27</w:t>
            </w:r>
            <w:r w:rsidR="00BC2ECB">
              <w:t xml:space="preserve"> </w:t>
            </w:r>
            <w:r w:rsidR="00BC2ECB" w:rsidRPr="009543D9">
              <w:t>±</w:t>
            </w:r>
            <w:r w:rsidR="00BC2ECB">
              <w:t xml:space="preserve"> 0.007</w:t>
            </w:r>
          </w:p>
        </w:tc>
      </w:tr>
      <w:tr w:rsidR="007A688B" w:rsidRPr="00936D27" w14:paraId="317085F3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0AE0E285" w14:textId="639157AC" w:rsidR="007A688B" w:rsidRPr="00936D27" w:rsidRDefault="007A688B" w:rsidP="009323E5">
            <w:pPr>
              <w:spacing w:after="0" w:line="259" w:lineRule="auto"/>
              <w:jc w:val="center"/>
            </w:pPr>
            <w:r>
              <w:t>2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705ED125" w14:textId="54B546C5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697" w:dyaOrig="2854" w14:anchorId="627CB927">
                <v:shape id="_x0000_i1026" type="#_x0000_t75" style="width:89.45pt;height:94.95pt" o:ole="">
                  <v:imagedata r:id="rId9" o:title=""/>
                </v:shape>
                <o:OLEObject Type="Embed" ProgID="ChemDraw.Document.6.0" ShapeID="_x0000_i1026" DrawAspect="Content" ObjectID="_1647750829" r:id="rId10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008A6790" w14:textId="5843A2D9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166</w:t>
            </w:r>
            <w:r w:rsidR="00BC2ECB">
              <w:t xml:space="preserve"> </w:t>
            </w:r>
            <w:r w:rsidR="00BC2ECB" w:rsidRPr="009543D9">
              <w:t>±</w:t>
            </w:r>
            <w:r w:rsidR="00BC2ECB">
              <w:t xml:space="preserve"> 0.035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58B3C12C" w14:textId="3A614682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95</w:t>
            </w:r>
            <w:r w:rsidR="00BC2ECB">
              <w:t xml:space="preserve"> </w:t>
            </w:r>
            <w:r w:rsidR="00BC2ECB" w:rsidRPr="009543D9">
              <w:t>±</w:t>
            </w:r>
            <w:r w:rsidR="00BC2ECB">
              <w:t xml:space="preserve"> 0.</w:t>
            </w:r>
            <w:r w:rsidR="00A634F6">
              <w:t>165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306A83B" w14:textId="6BBCD0D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2</w:t>
            </w:r>
            <w:r w:rsidR="00A634F6">
              <w:t xml:space="preserve">0 </w:t>
            </w:r>
            <w:r w:rsidR="00A634F6" w:rsidRPr="009543D9">
              <w:t>±</w:t>
            </w:r>
            <w:r w:rsidR="00A634F6">
              <w:t xml:space="preserve"> 0.007</w:t>
            </w:r>
          </w:p>
        </w:tc>
      </w:tr>
      <w:tr w:rsidR="007A688B" w:rsidRPr="00936D27" w14:paraId="6EE7E55A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0B11675F" w14:textId="58901AA1" w:rsidR="007A688B" w:rsidRPr="00936D27" w:rsidRDefault="007A688B" w:rsidP="009323E5">
            <w:pPr>
              <w:spacing w:after="0" w:line="259" w:lineRule="auto"/>
              <w:jc w:val="center"/>
            </w:pPr>
            <w:r>
              <w:lastRenderedPageBreak/>
              <w:t>3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35B76F85" w14:textId="6057F834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1936" w:dyaOrig="2537" w14:anchorId="7C08C09F">
                <v:shape id="_x0000_i1027" type="#_x0000_t75" style="width:64.2pt;height:83.9pt" o:ole="">
                  <v:imagedata r:id="rId11" o:title=""/>
                </v:shape>
                <o:OLEObject Type="Embed" ProgID="ChemDraw.Document.6.0" ShapeID="_x0000_i1027" DrawAspect="Content" ObjectID="_1647750830" r:id="rId12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593E0A25" w14:textId="29F70882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882</w:t>
            </w:r>
            <w:r w:rsidR="00A634F6">
              <w:t xml:space="preserve"> </w:t>
            </w:r>
            <w:r w:rsidR="00A634F6" w:rsidRPr="009543D9">
              <w:t>±</w:t>
            </w:r>
            <w:r w:rsidR="00A634F6">
              <w:t xml:space="preserve"> 0.159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3C181C90" w14:textId="58E7E31D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074</w:t>
            </w:r>
            <w:r w:rsidR="00A634F6">
              <w:t xml:space="preserve"> </w:t>
            </w:r>
            <w:r w:rsidR="00A634F6" w:rsidRPr="009543D9">
              <w:t>±</w:t>
            </w:r>
            <w:r w:rsidR="00A634F6">
              <w:t xml:space="preserve"> 0.128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40C821B" w14:textId="001EBEFB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73</w:t>
            </w:r>
            <w:r w:rsidR="00A634F6">
              <w:t xml:space="preserve"> </w:t>
            </w:r>
            <w:r w:rsidR="00A634F6" w:rsidRPr="009543D9">
              <w:t>±</w:t>
            </w:r>
            <w:r w:rsidR="00A634F6">
              <w:t xml:space="preserve"> 0.</w:t>
            </w:r>
            <w:r w:rsidR="00BA51BF">
              <w:t>017</w:t>
            </w:r>
          </w:p>
        </w:tc>
      </w:tr>
      <w:tr w:rsidR="007A688B" w:rsidRPr="00936D27" w14:paraId="0DA28B5D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3155CC17" w14:textId="539B7415" w:rsidR="007A688B" w:rsidRPr="00936D27" w:rsidRDefault="007A688B" w:rsidP="009323E5">
            <w:pPr>
              <w:spacing w:after="0" w:line="259" w:lineRule="auto"/>
              <w:jc w:val="center"/>
            </w:pPr>
            <w:r>
              <w:t>4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43836A25" w14:textId="561A8DD6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709" w:dyaOrig="2529" w14:anchorId="4CFE26F8">
                <v:shape id="_x0000_i1028" type="#_x0000_t75" style="width:89.9pt;height:83.9pt" o:ole="">
                  <v:imagedata r:id="rId13" o:title=""/>
                </v:shape>
                <o:OLEObject Type="Embed" ProgID="ChemDraw.Document.6.0" ShapeID="_x0000_i1028" DrawAspect="Content" ObjectID="_1647750831" r:id="rId14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238BEB7A" w14:textId="1C4512F5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738</w:t>
            </w:r>
            <w:r w:rsidR="00BA51BF">
              <w:t xml:space="preserve"> </w:t>
            </w:r>
            <w:r w:rsidR="00BA51BF" w:rsidRPr="009543D9">
              <w:t>±</w:t>
            </w:r>
            <w:r w:rsidR="00BA51BF">
              <w:t xml:space="preserve"> 0.021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49D57F96" w14:textId="69A4350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935</w:t>
            </w:r>
            <w:r w:rsidR="00BA51BF">
              <w:t xml:space="preserve"> </w:t>
            </w:r>
            <w:r w:rsidR="00BA51BF" w:rsidRPr="009543D9">
              <w:t>±</w:t>
            </w:r>
            <w:r w:rsidR="00BA51BF">
              <w:t xml:space="preserve"> 0.060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E8C7649" w14:textId="641E78D2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6</w:t>
            </w:r>
            <w:r w:rsidR="00BA51BF">
              <w:t xml:space="preserve"> </w:t>
            </w:r>
            <w:r w:rsidR="00BA51BF" w:rsidRPr="009543D9">
              <w:t>±</w:t>
            </w:r>
            <w:r w:rsidR="00BA51BF">
              <w:t xml:space="preserve"> 0.018</w:t>
            </w:r>
          </w:p>
        </w:tc>
      </w:tr>
      <w:tr w:rsidR="007A688B" w:rsidRPr="00936D27" w14:paraId="16F0E287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455926ED" w14:textId="7DA1F6EE" w:rsidR="007A688B" w:rsidRPr="002B1598" w:rsidRDefault="009323E5" w:rsidP="009323E5">
            <w:pPr>
              <w:jc w:val="center"/>
            </w:pPr>
            <w:r>
              <w:t>5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08373202" w14:textId="25FD3FD8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418" w:dyaOrig="2359" w14:anchorId="3322C1B1">
                <v:shape id="_x0000_i1029" type="#_x0000_t75" style="width:80.7pt;height:78.4pt" o:ole="">
                  <v:imagedata r:id="rId15" o:title=""/>
                </v:shape>
                <o:OLEObject Type="Embed" ProgID="ChemDraw.Document.6.0" ShapeID="_x0000_i1029" DrawAspect="Content" ObjectID="_1647750832" r:id="rId16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48863D62" w14:textId="35C907B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716</w:t>
            </w:r>
            <w:r w:rsidR="005F1345">
              <w:t xml:space="preserve"> </w:t>
            </w:r>
            <w:r w:rsidR="005F1345" w:rsidRPr="009543D9">
              <w:t>±</w:t>
            </w:r>
            <w:r w:rsidR="005F1345">
              <w:t xml:space="preserve"> 0.</w:t>
            </w:r>
            <w:r w:rsidR="00611E75">
              <w:t>250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60EDBD74" w14:textId="47B0A1CF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77</w:t>
            </w:r>
            <w:r w:rsidR="00611E75">
              <w:t xml:space="preserve"> </w:t>
            </w:r>
            <w:r w:rsidR="00611E75" w:rsidRPr="009543D9">
              <w:t>±</w:t>
            </w:r>
            <w:r w:rsidR="00611E75">
              <w:t xml:space="preserve"> 0.21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B89F7B7" w14:textId="7A83470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41</w:t>
            </w:r>
            <w:r w:rsidR="00611E75">
              <w:t xml:space="preserve"> </w:t>
            </w:r>
            <w:r w:rsidR="00611E75" w:rsidRPr="009543D9">
              <w:t>±</w:t>
            </w:r>
            <w:r w:rsidR="00611E75">
              <w:t xml:space="preserve"> 0.013</w:t>
            </w:r>
          </w:p>
        </w:tc>
      </w:tr>
      <w:tr w:rsidR="007A688B" w:rsidRPr="00936D27" w14:paraId="7B16DA15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34FB8EDE" w14:textId="7C174BC8" w:rsidR="007A688B" w:rsidRPr="00936D27" w:rsidRDefault="009323E5" w:rsidP="009323E5">
            <w:pPr>
              <w:spacing w:after="0" w:line="240" w:lineRule="auto"/>
              <w:ind w:left="0" w:firstLine="0"/>
              <w:jc w:val="center"/>
            </w:pPr>
            <w:r>
              <w:t>6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31A49BFD" w14:textId="1BBDE803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1655" w:dyaOrig="3149" w14:anchorId="773DF0C1">
                <v:shape id="_x0000_i1030" type="#_x0000_t75" style="width:55.05pt;height:104.55pt" o:ole="">
                  <v:imagedata r:id="rId17" o:title=""/>
                </v:shape>
                <o:OLEObject Type="Embed" ProgID="ChemDraw.Document.6.0" ShapeID="_x0000_i1030" DrawAspect="Content" ObjectID="_1647750833" r:id="rId18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1300FB60" w14:textId="4FAF44AE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8</w:t>
            </w:r>
            <w:r w:rsidR="00611E75">
              <w:t xml:space="preserve"> </w:t>
            </w:r>
            <w:r w:rsidR="00611E75" w:rsidRPr="009543D9">
              <w:t>±</w:t>
            </w:r>
            <w:r w:rsidR="00611E75">
              <w:t xml:space="preserve"> 0.</w:t>
            </w:r>
            <w:r w:rsidR="00A75787">
              <w:t>182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27B849C6" w14:textId="015402D6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781</w:t>
            </w:r>
            <w:r w:rsidR="00A75787">
              <w:t xml:space="preserve"> </w:t>
            </w:r>
            <w:r w:rsidR="00A75787" w:rsidRPr="009543D9">
              <w:t>±</w:t>
            </w:r>
            <w:r w:rsidR="00A75787">
              <w:t xml:space="preserve"> 0.31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3F2F7BC" w14:textId="165CF0D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47</w:t>
            </w:r>
            <w:r w:rsidR="00A75787">
              <w:t xml:space="preserve"> </w:t>
            </w:r>
            <w:r w:rsidR="00A75787" w:rsidRPr="009543D9">
              <w:t>±</w:t>
            </w:r>
            <w:r w:rsidR="00A75787">
              <w:t xml:space="preserve"> 0.021</w:t>
            </w:r>
          </w:p>
        </w:tc>
      </w:tr>
      <w:tr w:rsidR="007A688B" w:rsidRPr="00936D27" w14:paraId="1B855073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22A28CAE" w14:textId="2AD7F6A6" w:rsidR="007A688B" w:rsidRPr="00936D27" w:rsidRDefault="009323E5" w:rsidP="009323E5">
            <w:pPr>
              <w:spacing w:after="0" w:line="240" w:lineRule="auto"/>
              <w:ind w:left="0" w:firstLine="0"/>
              <w:jc w:val="center"/>
            </w:pPr>
            <w:r>
              <w:t>7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50FBA10A" w14:textId="6895CF37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137" w:dyaOrig="2529" w14:anchorId="1384753E">
                <v:shape id="_x0000_i1031" type="#_x0000_t75" style="width:71.1pt;height:83.9pt" o:ole="">
                  <v:imagedata r:id="rId19" o:title=""/>
                </v:shape>
                <o:OLEObject Type="Embed" ProgID="ChemDraw.Document.6.0" ShapeID="_x0000_i1031" DrawAspect="Content" ObjectID="_1647750834" r:id="rId20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605DD9F4" w14:textId="6AB2D71F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673</w:t>
            </w:r>
            <w:r w:rsidR="00A75787">
              <w:t xml:space="preserve"> </w:t>
            </w:r>
            <w:r w:rsidR="00A75787" w:rsidRPr="009543D9">
              <w:t>±</w:t>
            </w:r>
            <w:r w:rsidR="00A75787">
              <w:t xml:space="preserve"> 0.071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0B7F5B95" w14:textId="1D7DEDA9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972</w:t>
            </w:r>
            <w:r w:rsidR="00A75787">
              <w:t xml:space="preserve"> </w:t>
            </w:r>
            <w:r w:rsidR="00A75787" w:rsidRPr="009543D9">
              <w:t>±</w:t>
            </w:r>
            <w:r w:rsidR="00A75787">
              <w:t xml:space="preserve"> 0.120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2FE912DC" w14:textId="71A9C015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61</w:t>
            </w:r>
            <w:r w:rsidR="00A75787">
              <w:t xml:space="preserve"> </w:t>
            </w:r>
            <w:r w:rsidR="00A75787" w:rsidRPr="009543D9">
              <w:t>±</w:t>
            </w:r>
            <w:r w:rsidR="00A75787">
              <w:t xml:space="preserve"> 0.</w:t>
            </w:r>
            <w:r w:rsidR="00760BF4">
              <w:t>023</w:t>
            </w:r>
          </w:p>
        </w:tc>
      </w:tr>
      <w:tr w:rsidR="007A688B" w:rsidRPr="00936D27" w14:paraId="559EC059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632E0FCA" w14:textId="19CF289F" w:rsidR="007A688B" w:rsidRPr="00936D27" w:rsidRDefault="009323E5" w:rsidP="005F63BE">
            <w:pPr>
              <w:jc w:val="center"/>
            </w:pPr>
            <w:r>
              <w:t>8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7920A52D" w14:textId="26FE7611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343" w:dyaOrig="2727" w14:anchorId="6D0B5CA4">
                <v:shape id="_x0000_i1032" type="#_x0000_t75" style="width:78.4pt;height:91.7pt" o:ole="">
                  <v:imagedata r:id="rId21" o:title=""/>
                </v:shape>
                <o:OLEObject Type="Embed" ProgID="ChemDraw.Document.6.0" ShapeID="_x0000_i1032" DrawAspect="Content" ObjectID="_1647750835" r:id="rId22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746DA5A8" w14:textId="423CA28C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846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284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2D79170B" w14:textId="4936EB5D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407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472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975C1F6" w14:textId="173354F5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29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011</w:t>
            </w:r>
          </w:p>
        </w:tc>
      </w:tr>
      <w:tr w:rsidR="007A688B" w:rsidRPr="00936D27" w14:paraId="433E1155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11C0C2E8" w14:textId="3B56292A" w:rsidR="007A688B" w:rsidRPr="00936D27" w:rsidRDefault="009323E5" w:rsidP="005F63BE">
            <w:pPr>
              <w:jc w:val="center"/>
            </w:pPr>
            <w:r>
              <w:lastRenderedPageBreak/>
              <w:t>9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2B01F02F" w14:textId="3BF909A2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479" w:dyaOrig="2738" w14:anchorId="76744614">
                <v:shape id="_x0000_i1033" type="#_x0000_t75" style="width:83pt;height:92.2pt" o:ole="">
                  <v:imagedata r:id="rId23" o:title=""/>
                </v:shape>
                <o:OLEObject Type="Embed" ProgID="ChemDraw.Document.6.0" ShapeID="_x0000_i1033" DrawAspect="Content" ObjectID="_1647750836" r:id="rId24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046813DE" w14:textId="1972560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858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122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27CEE87E" w14:textId="7DC3B22C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335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15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47B9F022" w14:textId="5CBF7E5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32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014</w:t>
            </w:r>
          </w:p>
        </w:tc>
      </w:tr>
      <w:tr w:rsidR="007A688B" w:rsidRPr="00936D27" w14:paraId="0D5AA4BC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456AB0EF" w14:textId="1054AAF1" w:rsidR="007A688B" w:rsidRPr="00936D27" w:rsidRDefault="009323E5" w:rsidP="005F63BE">
            <w:pPr>
              <w:jc w:val="center"/>
            </w:pPr>
            <w:r>
              <w:t>10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2912A5AE" w14:textId="352B7FCE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414" w:dyaOrig="2376" w14:anchorId="1E3EAACD">
                <v:shape id="_x0000_i1034" type="#_x0000_t75" style="width:81.15pt;height:79.8pt" o:ole="">
                  <v:imagedata r:id="rId25" o:title=""/>
                </v:shape>
                <o:OLEObject Type="Embed" ProgID="ChemDraw.Document.6.0" ShapeID="_x0000_i1034" DrawAspect="Content" ObjectID="_1647750837" r:id="rId26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4B6ACA6B" w14:textId="0FC1230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221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012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5AE44C47" w14:textId="7AC8CC2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74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03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34F1EBB" w14:textId="2A13E0C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21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001</w:t>
            </w:r>
          </w:p>
        </w:tc>
      </w:tr>
      <w:tr w:rsidR="007A688B" w:rsidRPr="00936D27" w14:paraId="48B0C886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22A41759" w14:textId="653E400A" w:rsidR="007A688B" w:rsidRPr="00936D27" w:rsidRDefault="009323E5" w:rsidP="005F63BE">
            <w:pPr>
              <w:jc w:val="center"/>
            </w:pPr>
            <w:r>
              <w:t>11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0C206A0E" w14:textId="2FAFF3BA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640" w:dyaOrig="2551" w14:anchorId="5F9620A8">
                <v:shape id="_x0000_i1035" type="#_x0000_t75" style="width:94.95pt;height:92.2pt" o:ole="">
                  <v:imagedata r:id="rId27" o:title=""/>
                </v:shape>
                <o:OLEObject Type="Embed" ProgID="ChemDraw.Document.6.0" ShapeID="_x0000_i1035" DrawAspect="Content" ObjectID="_1647750838" r:id="rId28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529161D1" w14:textId="6EEA4B5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951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379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2E627AC0" w14:textId="48704906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161</w:t>
            </w:r>
            <w:r w:rsidR="00760BF4">
              <w:t xml:space="preserve"> </w:t>
            </w:r>
            <w:r w:rsidR="00760BF4" w:rsidRPr="009543D9">
              <w:t>±</w:t>
            </w:r>
            <w:r w:rsidR="00760BF4">
              <w:t xml:space="preserve"> 0.304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30BD9D7" w14:textId="28624EBB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66</w:t>
            </w:r>
            <w:r w:rsidR="003136DE">
              <w:t xml:space="preserve"> </w:t>
            </w:r>
            <w:r w:rsidR="003136DE" w:rsidRPr="009543D9">
              <w:t>±</w:t>
            </w:r>
            <w:r w:rsidR="003136DE">
              <w:t xml:space="preserve"> 0.028</w:t>
            </w:r>
          </w:p>
        </w:tc>
      </w:tr>
      <w:tr w:rsidR="007A688B" w:rsidRPr="00936D27" w14:paraId="604210E7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6C7D9C00" w14:textId="47A51AD9" w:rsidR="007A688B" w:rsidRPr="00936D27" w:rsidRDefault="009323E5" w:rsidP="005F63BE">
            <w:pPr>
              <w:jc w:val="center"/>
            </w:pPr>
            <w:r>
              <w:t>12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29D6A875" w14:textId="2A734F7F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631" w:dyaOrig="2448" w14:anchorId="2329BF3D">
                <v:shape id="_x0000_i1036" type="#_x0000_t75" style="width:92.65pt;height:86.7pt" o:ole="">
                  <v:imagedata r:id="rId29" o:title=""/>
                </v:shape>
                <o:OLEObject Type="Embed" ProgID="ChemDraw.Document.6.0" ShapeID="_x0000_i1036" DrawAspect="Content" ObjectID="_1647750839" r:id="rId30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2B095F1B" w14:textId="06069855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2.1</w:t>
            </w:r>
            <w:r w:rsidR="00647FBC">
              <w:t xml:space="preserve"> </w:t>
            </w:r>
            <w:r w:rsidRPr="00936D27">
              <w:t>21</w:t>
            </w:r>
            <w:r w:rsidR="00647FBC">
              <w:t xml:space="preserve"> </w:t>
            </w:r>
            <w:r w:rsidR="00647FBC" w:rsidRPr="009543D9">
              <w:t>±</w:t>
            </w:r>
            <w:r w:rsidR="00647FBC">
              <w:t xml:space="preserve"> 0.145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2192570B" w14:textId="447F4170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2.387</w:t>
            </w:r>
            <w:r w:rsidR="00647FBC">
              <w:t xml:space="preserve"> </w:t>
            </w:r>
            <w:r w:rsidR="00647FBC" w:rsidRPr="009543D9">
              <w:t>±</w:t>
            </w:r>
            <w:r w:rsidR="00647FBC">
              <w:t xml:space="preserve"> 0.</w:t>
            </w:r>
            <w:r w:rsidR="00E7056A">
              <w:t>094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621F85F" w14:textId="20582AE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57</w:t>
            </w:r>
            <w:r w:rsidR="00E7056A">
              <w:t xml:space="preserve"> </w:t>
            </w:r>
            <w:r w:rsidR="00E7056A" w:rsidRPr="009543D9">
              <w:t>±</w:t>
            </w:r>
            <w:r w:rsidR="00E7056A">
              <w:t xml:space="preserve"> 0.018</w:t>
            </w:r>
          </w:p>
        </w:tc>
      </w:tr>
      <w:tr w:rsidR="007A688B" w:rsidRPr="00936D27" w14:paraId="6B73147A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47B553AC" w14:textId="412FAABE" w:rsidR="007A688B" w:rsidRPr="00936D27" w:rsidRDefault="009323E5" w:rsidP="005F63BE">
            <w:pPr>
              <w:jc w:val="center"/>
            </w:pPr>
            <w:r>
              <w:t>13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1257BC2A" w14:textId="165A9875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1891" w:dyaOrig="2551" w14:anchorId="62208EB2">
                <v:shape id="_x0000_i1037" type="#_x0000_t75" style="width:69.7pt;height:94pt" o:ole="">
                  <v:imagedata r:id="rId31" o:title=""/>
                </v:shape>
                <o:OLEObject Type="Embed" ProgID="ChemDraw.Document.6.0" ShapeID="_x0000_i1037" DrawAspect="Content" ObjectID="_1647750840" r:id="rId32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4ADA4018" w14:textId="0E79A4D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241</w:t>
            </w:r>
            <w:r w:rsidR="007216A3">
              <w:t xml:space="preserve"> </w:t>
            </w:r>
            <w:r w:rsidR="007216A3" w:rsidRPr="009543D9">
              <w:t>±</w:t>
            </w:r>
            <w:r w:rsidR="007216A3">
              <w:t xml:space="preserve"> </w:t>
            </w:r>
            <w:r w:rsidR="005C7222">
              <w:t>0.067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31D9B256" w14:textId="28D32422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551</w:t>
            </w:r>
            <w:r w:rsidR="005C7222">
              <w:t xml:space="preserve"> </w:t>
            </w:r>
            <w:r w:rsidR="005C7222" w:rsidRPr="009543D9">
              <w:t>±</w:t>
            </w:r>
            <w:r w:rsidR="005C7222">
              <w:t xml:space="preserve"> 0.</w:t>
            </w:r>
            <w:r w:rsidR="006F419E">
              <w:t>116</w:t>
            </w:r>
            <w:r w:rsidR="007216A3">
              <w:t xml:space="preserve"> 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79B4A03" w14:textId="3D0517B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29</w:t>
            </w:r>
            <w:r w:rsidR="006F419E">
              <w:t xml:space="preserve"> </w:t>
            </w:r>
            <w:r w:rsidR="006F419E" w:rsidRPr="009543D9">
              <w:t>±</w:t>
            </w:r>
            <w:r w:rsidR="006F419E">
              <w:t xml:space="preserve"> 0.009</w:t>
            </w:r>
          </w:p>
        </w:tc>
      </w:tr>
      <w:tr w:rsidR="007A688B" w:rsidRPr="00936D27" w14:paraId="36D0D97F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36095E8B" w14:textId="51146AE7" w:rsidR="007A688B" w:rsidRPr="00936D27" w:rsidRDefault="009323E5" w:rsidP="005F63BE">
            <w:pPr>
              <w:jc w:val="center"/>
            </w:pPr>
            <w:r>
              <w:t>14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207CD1A4" w14:textId="0066A8FC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3982" w:dyaOrig="2290" w14:anchorId="6ACB877C">
                <v:shape id="_x0000_i1038" type="#_x0000_t75" style="width:132.55pt;height:75.65pt" o:ole="">
                  <v:imagedata r:id="rId33" o:title=""/>
                </v:shape>
                <o:OLEObject Type="Embed" ProgID="ChemDraw.Document.6.0" ShapeID="_x0000_i1038" DrawAspect="Content" ObjectID="_1647750841" r:id="rId34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6F833D91" w14:textId="63FF459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903</w:t>
            </w:r>
            <w:r w:rsidR="006F419E">
              <w:t xml:space="preserve"> </w:t>
            </w:r>
            <w:r w:rsidR="006F419E" w:rsidRPr="009543D9">
              <w:t>±</w:t>
            </w:r>
            <w:r w:rsidR="006F419E">
              <w:t xml:space="preserve"> 0.033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18DDDE56" w14:textId="61352F3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62</w:t>
            </w:r>
            <w:r w:rsidR="006F419E">
              <w:t xml:space="preserve"> </w:t>
            </w:r>
            <w:r w:rsidR="006F419E" w:rsidRPr="009543D9">
              <w:t>±</w:t>
            </w:r>
            <w:r w:rsidR="006F419E">
              <w:t xml:space="preserve"> 0.257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2A74A0F" w14:textId="51DCD496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37</w:t>
            </w:r>
            <w:r w:rsidR="00F4050D">
              <w:t xml:space="preserve"> </w:t>
            </w:r>
            <w:r w:rsidR="00F4050D" w:rsidRPr="009543D9">
              <w:t>±</w:t>
            </w:r>
            <w:r w:rsidR="00F4050D">
              <w:t xml:space="preserve"> 0.027</w:t>
            </w:r>
          </w:p>
        </w:tc>
      </w:tr>
      <w:tr w:rsidR="007A688B" w:rsidRPr="00936D27" w14:paraId="1902FC29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5198EF49" w14:textId="5B0D3A1C" w:rsidR="007A688B" w:rsidRPr="00936D27" w:rsidRDefault="009323E5" w:rsidP="005F63BE">
            <w:pPr>
              <w:jc w:val="center"/>
            </w:pPr>
            <w:r>
              <w:lastRenderedPageBreak/>
              <w:t>15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7320A898" w14:textId="642C4605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398" w:dyaOrig="2407" w14:anchorId="453C9A2C">
                <v:shape id="_x0000_i1039" type="#_x0000_t75" style="width:79.35pt;height:80.25pt" o:ole="">
                  <v:imagedata r:id="rId35" o:title=""/>
                </v:shape>
                <o:OLEObject Type="Embed" ProgID="ChemDraw.Document.6.0" ShapeID="_x0000_i1039" DrawAspect="Content" ObjectID="_1647750842" r:id="rId36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46F0D0B2" w14:textId="49DABF0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3.591</w:t>
            </w:r>
            <w:r w:rsidR="00F4050D">
              <w:t xml:space="preserve"> </w:t>
            </w:r>
            <w:r w:rsidR="00F4050D" w:rsidRPr="009543D9">
              <w:t>±</w:t>
            </w:r>
            <w:r w:rsidR="00F4050D">
              <w:t xml:space="preserve"> 0.257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1F8311B6" w14:textId="7B2585E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5.244</w:t>
            </w:r>
            <w:r w:rsidR="00F4050D">
              <w:t xml:space="preserve"> </w:t>
            </w:r>
            <w:r w:rsidR="00F4050D" w:rsidRPr="009543D9">
              <w:t>±</w:t>
            </w:r>
            <w:r w:rsidR="00F4050D">
              <w:t xml:space="preserve"> 0.605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24B2CD1" w14:textId="39EB2D4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371</w:t>
            </w:r>
            <w:r w:rsidR="00F4050D">
              <w:t xml:space="preserve"> </w:t>
            </w:r>
            <w:r w:rsidR="00F4050D" w:rsidRPr="009543D9">
              <w:t>±</w:t>
            </w:r>
            <w:r w:rsidR="00F4050D">
              <w:t xml:space="preserve"> 0.037</w:t>
            </w:r>
          </w:p>
        </w:tc>
      </w:tr>
      <w:tr w:rsidR="007A688B" w:rsidRPr="00936D27" w14:paraId="186DE784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44CE44B7" w14:textId="006BDD0F" w:rsidR="007A688B" w:rsidRPr="00936D27" w:rsidRDefault="009323E5" w:rsidP="005F63BE">
            <w:pPr>
              <w:jc w:val="center"/>
            </w:pPr>
            <w:r>
              <w:t>16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382EFD64" w14:textId="62EA7D64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408" w:dyaOrig="2554" w14:anchorId="4CC71C18">
                <v:shape id="_x0000_i1040" type="#_x0000_t75" style="width:81.15pt;height:85.75pt" o:ole="">
                  <v:imagedata r:id="rId37" o:title=""/>
                </v:shape>
                <o:OLEObject Type="Embed" ProgID="ChemDraw.Document.6.0" ShapeID="_x0000_i1040" DrawAspect="Content" ObjectID="_1647750843" r:id="rId38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7DBBC828" w14:textId="5019C4F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2.572</w:t>
            </w:r>
            <w:r w:rsidR="00D216B5">
              <w:t xml:space="preserve"> </w:t>
            </w:r>
            <w:r w:rsidR="00D216B5" w:rsidRPr="009543D9">
              <w:t>±</w:t>
            </w:r>
            <w:r w:rsidR="00D216B5">
              <w:t xml:space="preserve"> 1.559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27FA96C7" w14:textId="2777F72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3.577</w:t>
            </w:r>
            <w:r w:rsidR="00D216B5">
              <w:t xml:space="preserve"> </w:t>
            </w:r>
            <w:r w:rsidR="00D216B5" w:rsidRPr="009543D9">
              <w:t>±</w:t>
            </w:r>
            <w:r w:rsidR="00D216B5">
              <w:t xml:space="preserve"> 1.98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537707AA" w14:textId="78D56AFD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135</w:t>
            </w:r>
            <w:r w:rsidR="00D216B5">
              <w:t xml:space="preserve"> </w:t>
            </w:r>
            <w:r w:rsidR="00D216B5" w:rsidRPr="009543D9">
              <w:t>±</w:t>
            </w:r>
            <w:r w:rsidR="00D216B5">
              <w:t xml:space="preserve"> 0.089</w:t>
            </w:r>
          </w:p>
        </w:tc>
      </w:tr>
      <w:tr w:rsidR="007A688B" w:rsidRPr="00936D27" w14:paraId="42F863D4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52CE64B8" w14:textId="7F195F26" w:rsidR="007A688B" w:rsidRPr="00936D27" w:rsidRDefault="009323E5" w:rsidP="005F63BE">
            <w:pPr>
              <w:jc w:val="center"/>
            </w:pPr>
            <w:r>
              <w:t>17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52FAB598" w14:textId="1A6DBB15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631" w:dyaOrig="2857" w14:anchorId="42611F6C">
                <v:shape id="_x0000_i1041" type="#_x0000_t75" style="width:93.1pt;height:101.35pt" o:ole="">
                  <v:imagedata r:id="rId39" o:title=""/>
                </v:shape>
                <o:OLEObject Type="Embed" ProgID="ChemDraw.Document.6.0" ShapeID="_x0000_i1041" DrawAspect="Content" ObjectID="_1647750844" r:id="rId40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77155E62" w14:textId="3A1DA3B6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225</w:t>
            </w:r>
            <w:r w:rsidR="00D216B5">
              <w:t xml:space="preserve"> </w:t>
            </w:r>
            <w:r w:rsidR="00D216B5" w:rsidRPr="009543D9">
              <w:t>±</w:t>
            </w:r>
            <w:r w:rsidR="00D216B5">
              <w:t xml:space="preserve"> 0.220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09D2D176" w14:textId="75E77F8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524</w:t>
            </w:r>
            <w:r w:rsidR="00D216B5">
              <w:t xml:space="preserve"> </w:t>
            </w:r>
            <w:r w:rsidR="00D216B5" w:rsidRPr="009543D9">
              <w:t>±</w:t>
            </w:r>
            <w:r w:rsidR="00D216B5">
              <w:t xml:space="preserve"> 0.</w:t>
            </w:r>
            <w:r w:rsidR="006A7064">
              <w:t>217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77BA5915" w14:textId="71FE5AE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46</w:t>
            </w:r>
            <w:r w:rsidR="006A7064">
              <w:t xml:space="preserve"> </w:t>
            </w:r>
            <w:r w:rsidR="006A7064" w:rsidRPr="009543D9">
              <w:t>±</w:t>
            </w:r>
            <w:r w:rsidR="006A7064">
              <w:t xml:space="preserve"> 0.011</w:t>
            </w:r>
          </w:p>
        </w:tc>
      </w:tr>
      <w:tr w:rsidR="007A688B" w:rsidRPr="00936D27" w14:paraId="0239FFF9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0A08DB84" w14:textId="1F7A723B" w:rsidR="007A688B" w:rsidRPr="00936D27" w:rsidRDefault="009323E5" w:rsidP="005F63BE">
            <w:pPr>
              <w:jc w:val="center"/>
            </w:pPr>
            <w:r>
              <w:t>18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10DA0364" w14:textId="11ED3457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845" w:dyaOrig="2470" w14:anchorId="32048355">
                <v:shape id="_x0000_i1042" type="#_x0000_t75" style="width:93.1pt;height:81.15pt" o:ole="">
                  <v:imagedata r:id="rId41" o:title=""/>
                </v:shape>
                <o:OLEObject Type="Embed" ProgID="ChemDraw.Document.6.0" ShapeID="_x0000_i1042" DrawAspect="Content" ObjectID="_1647750845" r:id="rId42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16C0BBCB" w14:textId="2686002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538</w:t>
            </w:r>
            <w:r w:rsidR="006A7064">
              <w:t xml:space="preserve"> </w:t>
            </w:r>
            <w:r w:rsidR="006A7064" w:rsidRPr="009543D9">
              <w:t>±</w:t>
            </w:r>
            <w:r w:rsidR="006A7064">
              <w:t xml:space="preserve"> 0.622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7AF11184" w14:textId="7994731F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841</w:t>
            </w:r>
            <w:r w:rsidR="006A7064">
              <w:t xml:space="preserve"> </w:t>
            </w:r>
            <w:r w:rsidR="006A7064" w:rsidRPr="009543D9">
              <w:t>±</w:t>
            </w:r>
            <w:r w:rsidR="006A7064">
              <w:t xml:space="preserve"> 0.98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0D39ECB1" w14:textId="357C962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35</w:t>
            </w:r>
            <w:r w:rsidR="006A7064">
              <w:t xml:space="preserve"> </w:t>
            </w:r>
            <w:r w:rsidR="006A7064" w:rsidRPr="009543D9">
              <w:t>±</w:t>
            </w:r>
            <w:r w:rsidR="006A7064">
              <w:t xml:space="preserve"> 0.034</w:t>
            </w:r>
          </w:p>
        </w:tc>
      </w:tr>
      <w:tr w:rsidR="007A688B" w:rsidRPr="00936D27" w14:paraId="3F80763B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50E2330E" w14:textId="5172ED4E" w:rsidR="007A688B" w:rsidRPr="00936D27" w:rsidRDefault="009323E5" w:rsidP="005F63BE">
            <w:pPr>
              <w:jc w:val="center"/>
            </w:pPr>
            <w:r>
              <w:t>19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10CD8DA2" w14:textId="13408B6A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506" w:dyaOrig="2381" w14:anchorId="7F2CA240">
                <v:shape id="_x0000_i1043" type="#_x0000_t75" style="width:97.7pt;height:92.65pt" o:ole="">
                  <v:imagedata r:id="rId43" o:title=""/>
                </v:shape>
                <o:OLEObject Type="Embed" ProgID="ChemDraw.Document.6.0" ShapeID="_x0000_i1043" DrawAspect="Content" ObjectID="_1647750846" r:id="rId44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38BF48C2" w14:textId="1556F80D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7.389</w:t>
            </w:r>
            <w:r w:rsidR="006A7064">
              <w:t xml:space="preserve"> </w:t>
            </w:r>
            <w:r w:rsidR="006A7064" w:rsidRPr="009543D9">
              <w:t>±</w:t>
            </w:r>
            <w:r w:rsidR="006A7064">
              <w:t xml:space="preserve"> 1.</w:t>
            </w:r>
            <w:r w:rsidR="009E1790">
              <w:t>953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1D570A34" w14:textId="6ECFF67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8.163</w:t>
            </w:r>
            <w:r w:rsidR="009E1790">
              <w:t xml:space="preserve"> </w:t>
            </w:r>
            <w:r w:rsidR="009E1790" w:rsidRPr="009543D9">
              <w:t>±</w:t>
            </w:r>
            <w:r w:rsidR="009E1790">
              <w:t xml:space="preserve"> 2.027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2F2F2A8F" w14:textId="7B14207F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208</w:t>
            </w:r>
            <w:r w:rsidR="009E1790">
              <w:t xml:space="preserve"> </w:t>
            </w:r>
            <w:r w:rsidR="009E1790" w:rsidRPr="009543D9">
              <w:t>±</w:t>
            </w:r>
            <w:r w:rsidR="009E1790">
              <w:t xml:space="preserve"> 0.051</w:t>
            </w:r>
          </w:p>
        </w:tc>
      </w:tr>
      <w:tr w:rsidR="007A688B" w:rsidRPr="00936D27" w14:paraId="46EDFD1F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2C05F7A0" w14:textId="37D119F5" w:rsidR="007A688B" w:rsidRPr="00936D27" w:rsidRDefault="009323E5" w:rsidP="005F63BE">
            <w:pPr>
              <w:jc w:val="center"/>
            </w:pPr>
            <w:r>
              <w:t>20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7BF97F4D" w14:textId="160BA594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3020" w:dyaOrig="2475" w14:anchorId="236963DC">
                <v:shape id="_x0000_i1044" type="#_x0000_t75" style="width:107.75pt;height:88.05pt" o:ole="">
                  <v:imagedata r:id="rId45" o:title=""/>
                </v:shape>
                <o:OLEObject Type="Embed" ProgID="ChemDraw.Document.6.0" ShapeID="_x0000_i1044" DrawAspect="Content" ObjectID="_1647750847" r:id="rId46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2D95A66F" w14:textId="2E36C0FE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35</w:t>
            </w:r>
            <w:r w:rsidR="009E1790">
              <w:t xml:space="preserve"> </w:t>
            </w:r>
            <w:r w:rsidR="009E1790" w:rsidRPr="009543D9">
              <w:t>±</w:t>
            </w:r>
            <w:r w:rsidR="009E1790">
              <w:t xml:space="preserve"> 0.174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611EB4BB" w14:textId="0938CDEE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784</w:t>
            </w:r>
            <w:r w:rsidR="009E1790">
              <w:t xml:space="preserve"> </w:t>
            </w:r>
            <w:r w:rsidR="009E1790" w:rsidRPr="009543D9">
              <w:t>±</w:t>
            </w:r>
            <w:r w:rsidR="009E1790">
              <w:t xml:space="preserve"> 0.207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720863EA" w14:textId="4114383B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67</w:t>
            </w:r>
            <w:r w:rsidR="009E1790">
              <w:t xml:space="preserve"> </w:t>
            </w:r>
            <w:r w:rsidR="009E1790" w:rsidRPr="009543D9">
              <w:t>±</w:t>
            </w:r>
            <w:r w:rsidR="009E1790">
              <w:t xml:space="preserve"> 0.021</w:t>
            </w:r>
          </w:p>
        </w:tc>
      </w:tr>
      <w:tr w:rsidR="007A688B" w:rsidRPr="00936D27" w14:paraId="7FD944CD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01E7A08A" w14:textId="31FC37F6" w:rsidR="007A688B" w:rsidRPr="00936D27" w:rsidRDefault="009323E5" w:rsidP="005F63BE">
            <w:pPr>
              <w:jc w:val="center"/>
            </w:pPr>
            <w:r>
              <w:lastRenderedPageBreak/>
              <w:t>21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4BF76037" w14:textId="1AEFD086" w:rsidR="007A688B" w:rsidRPr="00936D27" w:rsidRDefault="007A688B" w:rsidP="005F63BE">
            <w:pPr>
              <w:spacing w:after="0" w:line="240" w:lineRule="auto"/>
              <w:ind w:left="0" w:firstLine="0"/>
              <w:jc w:val="center"/>
            </w:pPr>
            <w:r>
              <w:object w:dxaOrig="2760" w:dyaOrig="2163" w14:anchorId="3B164ECC">
                <v:shape id="_x0000_i1045" type="#_x0000_t75" style="width:108.25pt;height:84.85pt" o:ole="">
                  <v:imagedata r:id="rId47" o:title=""/>
                </v:shape>
                <o:OLEObject Type="Embed" ProgID="ChemDraw.Document.6.0" ShapeID="_x0000_i1045" DrawAspect="Content" ObjectID="_1647750848" r:id="rId48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6C32F891" w14:textId="3BEA4706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84</w:t>
            </w:r>
            <w:r w:rsidR="002D520B">
              <w:t xml:space="preserve"> </w:t>
            </w:r>
            <w:r w:rsidR="002D520B" w:rsidRPr="009543D9">
              <w:t>±</w:t>
            </w:r>
            <w:r w:rsidR="002D520B">
              <w:t xml:space="preserve"> 0.369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7A76C3AA" w14:textId="11404DB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158</w:t>
            </w:r>
            <w:r w:rsidR="002D520B">
              <w:t xml:space="preserve"> </w:t>
            </w:r>
            <w:r w:rsidR="002D520B" w:rsidRPr="009543D9">
              <w:t>±</w:t>
            </w:r>
            <w:r w:rsidR="002D520B">
              <w:t xml:space="preserve"> 1.037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393D4DAA" w14:textId="6A4D923B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5</w:t>
            </w:r>
            <w:r w:rsidR="002D520B">
              <w:t xml:space="preserve"> </w:t>
            </w:r>
            <w:r w:rsidR="002D520B" w:rsidRPr="009543D9">
              <w:t>±</w:t>
            </w:r>
            <w:r w:rsidR="002D520B">
              <w:t xml:space="preserve"> 0.046</w:t>
            </w:r>
          </w:p>
        </w:tc>
      </w:tr>
      <w:tr w:rsidR="007A688B" w:rsidRPr="00936D27" w14:paraId="7433DCB8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10636D3F" w14:textId="56475716" w:rsidR="007A688B" w:rsidRPr="00936D27" w:rsidRDefault="009323E5" w:rsidP="005F63BE">
            <w:pPr>
              <w:jc w:val="center"/>
            </w:pPr>
            <w:r>
              <w:t>22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5162BC2A" w14:textId="3B45F21D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071" w:dyaOrig="2196" w14:anchorId="72F77B17">
                <v:shape id="_x0000_i1046" type="#_x0000_t75" style="width:83.9pt;height:88.5pt" o:ole="">
                  <v:imagedata r:id="rId49" o:title=""/>
                </v:shape>
                <o:OLEObject Type="Embed" ProgID="ChemDraw.Document.6.0" ShapeID="_x0000_i1046" DrawAspect="Content" ObjectID="_1647750849" r:id="rId50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53D96C86" w14:textId="78AD56D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017</w:t>
            </w:r>
            <w:r w:rsidR="002D520B">
              <w:t xml:space="preserve"> </w:t>
            </w:r>
            <w:r w:rsidR="002D520B" w:rsidRPr="009543D9">
              <w:t>±</w:t>
            </w:r>
            <w:r w:rsidR="002D520B">
              <w:t xml:space="preserve"> 0.263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572545A4" w14:textId="52286719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327</w:t>
            </w:r>
            <w:r w:rsidR="002D520B">
              <w:t xml:space="preserve"> </w:t>
            </w:r>
            <w:r w:rsidR="002D520B" w:rsidRPr="009543D9">
              <w:t>±</w:t>
            </w:r>
            <w:r w:rsidR="002D520B">
              <w:t xml:space="preserve"> 0.39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4BED932C" w14:textId="5449D3FF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73</w:t>
            </w:r>
            <w:r w:rsidR="002D520B">
              <w:t xml:space="preserve"> </w:t>
            </w:r>
            <w:r w:rsidR="002D520B" w:rsidRPr="009543D9">
              <w:t>±</w:t>
            </w:r>
            <w:r w:rsidR="002D520B">
              <w:t xml:space="preserve"> 0.018</w:t>
            </w:r>
          </w:p>
        </w:tc>
      </w:tr>
      <w:tr w:rsidR="007A688B" w:rsidRPr="00936D27" w14:paraId="18FB5712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62045A01" w14:textId="27D1FC89" w:rsidR="007A688B" w:rsidRPr="00936D27" w:rsidRDefault="009323E5" w:rsidP="005F63BE">
            <w:pPr>
              <w:jc w:val="center"/>
            </w:pPr>
            <w:r>
              <w:t>23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5BFDCAED" w14:textId="49B242A5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981" w:dyaOrig="2275" w14:anchorId="78B3C199">
                <v:shape id="_x0000_i1047" type="#_x0000_t75" style="width:103.65pt;height:78.9pt" o:ole="">
                  <v:imagedata r:id="rId51" o:title=""/>
                </v:shape>
                <o:OLEObject Type="Embed" ProgID="ChemDraw.Document.6.0" ShapeID="_x0000_i1047" DrawAspect="Content" ObjectID="_1647750850" r:id="rId52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325EDBE3" w14:textId="3819E2B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388</w:t>
            </w:r>
            <w:r w:rsidR="005106ED">
              <w:t xml:space="preserve"> </w:t>
            </w:r>
            <w:r w:rsidR="005106ED" w:rsidRPr="009543D9">
              <w:t>±</w:t>
            </w:r>
            <w:r w:rsidR="005106ED">
              <w:t xml:space="preserve"> 0.050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7C265B9E" w14:textId="78D5031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466</w:t>
            </w:r>
            <w:r w:rsidR="005106ED">
              <w:t xml:space="preserve"> </w:t>
            </w:r>
            <w:r w:rsidR="005106ED" w:rsidRPr="009543D9">
              <w:t>±</w:t>
            </w:r>
            <w:r w:rsidR="005106ED">
              <w:t xml:space="preserve"> 0.078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695B987" w14:textId="323FD7DA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13</w:t>
            </w:r>
            <w:r w:rsidR="005106ED">
              <w:t xml:space="preserve"> </w:t>
            </w:r>
            <w:r w:rsidR="005106ED" w:rsidRPr="009543D9">
              <w:t>±</w:t>
            </w:r>
            <w:r w:rsidR="005106ED">
              <w:t xml:space="preserve"> 0.004</w:t>
            </w:r>
          </w:p>
        </w:tc>
      </w:tr>
      <w:tr w:rsidR="007A688B" w:rsidRPr="00936D27" w14:paraId="40412AE2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668B60C6" w14:textId="370BA892" w:rsidR="007A688B" w:rsidRPr="00936D27" w:rsidRDefault="009323E5" w:rsidP="005F63BE">
            <w:pPr>
              <w:jc w:val="center"/>
            </w:pPr>
            <w:r>
              <w:t>24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0C0C7F06" w14:textId="1259420F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981" w:dyaOrig="2274" w14:anchorId="3011AA06">
                <v:shape id="_x0000_i1048" type="#_x0000_t75" style="width:103.65pt;height:78.9pt" o:ole="">
                  <v:imagedata r:id="rId53" o:title=""/>
                </v:shape>
                <o:OLEObject Type="Embed" ProgID="ChemDraw.Document.6.0" ShapeID="_x0000_i1048" DrawAspect="Content" ObjectID="_1647750851" r:id="rId54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5671BCA8" w14:textId="58894805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335</w:t>
            </w:r>
            <w:r w:rsidR="005106ED">
              <w:t xml:space="preserve"> </w:t>
            </w:r>
            <w:r w:rsidR="005106ED" w:rsidRPr="009543D9">
              <w:t>±</w:t>
            </w:r>
            <w:r w:rsidR="005106ED">
              <w:t xml:space="preserve"> 0.386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645F4AB4" w14:textId="483B8EF0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569</w:t>
            </w:r>
            <w:r w:rsidR="005106ED">
              <w:t xml:space="preserve"> </w:t>
            </w:r>
            <w:r w:rsidR="005106ED" w:rsidRPr="009543D9">
              <w:t>±</w:t>
            </w:r>
            <w:r w:rsidR="005106ED">
              <w:t xml:space="preserve"> 0.506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36C1B4C8" w14:textId="2FCFAF12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33</w:t>
            </w:r>
            <w:r w:rsidR="005106ED">
              <w:t xml:space="preserve"> </w:t>
            </w:r>
            <w:r w:rsidR="005106ED" w:rsidRPr="009543D9">
              <w:t>±</w:t>
            </w:r>
            <w:r w:rsidR="005106ED">
              <w:t xml:space="preserve"> 0.011</w:t>
            </w:r>
          </w:p>
        </w:tc>
      </w:tr>
      <w:tr w:rsidR="007A688B" w:rsidRPr="00936D27" w14:paraId="6FF10FB4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697EF4A6" w14:textId="4B1DF1D2" w:rsidR="007A688B" w:rsidRPr="00936D27" w:rsidRDefault="009323E5" w:rsidP="005F63BE">
            <w:pPr>
              <w:jc w:val="center"/>
            </w:pPr>
            <w:r>
              <w:t>25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467C7F30" w14:textId="1BBD8623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124" w:dyaOrig="2633" w14:anchorId="1F49FCAE">
                <v:shape id="_x0000_i1049" type="#_x0000_t75" style="width:82.1pt;height:100.9pt" o:ole="">
                  <v:imagedata r:id="rId55" o:title=""/>
                </v:shape>
                <o:OLEObject Type="Embed" ProgID="ChemDraw.Document.6.0" ShapeID="_x0000_i1049" DrawAspect="Content" ObjectID="_1647750852" r:id="rId56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31282A15" w14:textId="2EB7973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2.824</w:t>
            </w:r>
            <w:r w:rsidR="00EE4937">
              <w:t xml:space="preserve"> </w:t>
            </w:r>
            <w:r w:rsidR="00EE4937" w:rsidRPr="009543D9">
              <w:t>±</w:t>
            </w:r>
            <w:r w:rsidR="00EE4937">
              <w:t xml:space="preserve"> 0.631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6CE332B4" w14:textId="09162763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3.13</w:t>
            </w:r>
            <w:r w:rsidR="00EE4937">
              <w:t xml:space="preserve"> </w:t>
            </w:r>
            <w:r w:rsidR="00EE4937" w:rsidRPr="009543D9">
              <w:t>±</w:t>
            </w:r>
            <w:r w:rsidR="00EE4937">
              <w:t xml:space="preserve"> 0.832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31D23BE" w14:textId="71705B3E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58</w:t>
            </w:r>
            <w:r w:rsidR="00EE4937">
              <w:t xml:space="preserve"> </w:t>
            </w:r>
            <w:r w:rsidR="00EE4937" w:rsidRPr="009543D9">
              <w:t>±</w:t>
            </w:r>
            <w:r w:rsidR="00EE4937">
              <w:t xml:space="preserve"> 0.006</w:t>
            </w:r>
          </w:p>
        </w:tc>
      </w:tr>
      <w:tr w:rsidR="007A688B" w:rsidRPr="00936D27" w14:paraId="5F592361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53FE84BB" w14:textId="74F46D91" w:rsidR="007A688B" w:rsidRPr="00936D27" w:rsidRDefault="009323E5" w:rsidP="005F63BE">
            <w:pPr>
              <w:jc w:val="center"/>
            </w:pPr>
            <w:r>
              <w:t>26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6636E60E" w14:textId="1F29486C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266" w:dyaOrig="2525" w14:anchorId="5B1DBE56">
                <v:shape id="_x0000_i1050" type="#_x0000_t75" style="width:81.15pt;height:89.9pt" o:ole="">
                  <v:imagedata r:id="rId57" o:title=""/>
                </v:shape>
                <o:OLEObject Type="Embed" ProgID="ChemDraw.Document.6.0" ShapeID="_x0000_i1050" DrawAspect="Content" ObjectID="_1647750853" r:id="rId58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6324850B" w14:textId="78AD301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564</w:t>
            </w:r>
            <w:r w:rsidR="00EE4937">
              <w:t xml:space="preserve"> </w:t>
            </w:r>
            <w:r w:rsidR="00EE4937" w:rsidRPr="009543D9">
              <w:t>±</w:t>
            </w:r>
            <w:r w:rsidR="00EE4937">
              <w:t xml:space="preserve"> 0.257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0B10EEA9" w14:textId="66D506A6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2.117</w:t>
            </w:r>
            <w:r w:rsidR="00D46E80">
              <w:t xml:space="preserve"> </w:t>
            </w:r>
            <w:r w:rsidR="00D46E80" w:rsidRPr="009543D9">
              <w:t>±</w:t>
            </w:r>
            <w:r w:rsidR="00D46E80">
              <w:t xml:space="preserve"> 0.465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23A07FF2" w14:textId="69D221CE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38</w:t>
            </w:r>
            <w:r w:rsidR="00D46E80">
              <w:t xml:space="preserve"> </w:t>
            </w:r>
            <w:r w:rsidR="00D46E80" w:rsidRPr="009543D9">
              <w:t>±</w:t>
            </w:r>
            <w:r w:rsidR="00D46E80">
              <w:t xml:space="preserve"> 0.008</w:t>
            </w:r>
          </w:p>
        </w:tc>
      </w:tr>
      <w:tr w:rsidR="007A688B" w:rsidRPr="00936D27" w14:paraId="100EB80A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4BBA77F6" w14:textId="3AA526A8" w:rsidR="007A688B" w:rsidRPr="00936D27" w:rsidRDefault="009323E5" w:rsidP="005F63BE">
            <w:pPr>
              <w:jc w:val="center"/>
            </w:pPr>
            <w:r>
              <w:lastRenderedPageBreak/>
              <w:t>27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4B98EA7D" w14:textId="5C51A6C8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3233" w:dyaOrig="3054" w14:anchorId="252B327F">
                <v:shape id="_x0000_i1051" type="#_x0000_t75" style="width:98.15pt;height:92.65pt" o:ole="">
                  <v:imagedata r:id="rId59" o:title=""/>
                </v:shape>
                <o:OLEObject Type="Embed" ProgID="ChemDraw.Document.6.0" ShapeID="_x0000_i1051" DrawAspect="Content" ObjectID="_1647750854" r:id="rId60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44689A3F" w14:textId="10C7E031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173</w:t>
            </w:r>
            <w:r w:rsidR="00D46E80">
              <w:t xml:space="preserve"> </w:t>
            </w:r>
            <w:r w:rsidR="00D46E80" w:rsidRPr="009543D9">
              <w:t>±</w:t>
            </w:r>
            <w:r w:rsidR="00D46E80">
              <w:t xml:space="preserve"> 0.082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7BF23EBF" w14:textId="0903CDE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1.259</w:t>
            </w:r>
            <w:r w:rsidR="00D46E80">
              <w:t xml:space="preserve"> </w:t>
            </w:r>
            <w:r w:rsidR="00D46E80" w:rsidRPr="009543D9">
              <w:t>±</w:t>
            </w:r>
            <w:r w:rsidR="00D46E80">
              <w:t xml:space="preserve"> 0.113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175E19C1" w14:textId="7D705537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41</w:t>
            </w:r>
            <w:r w:rsidR="00D46E80">
              <w:t xml:space="preserve"> </w:t>
            </w:r>
            <w:r w:rsidR="00D46E80" w:rsidRPr="009543D9">
              <w:t>±</w:t>
            </w:r>
            <w:r w:rsidR="00D46E80">
              <w:t xml:space="preserve"> 0.006</w:t>
            </w:r>
          </w:p>
        </w:tc>
      </w:tr>
      <w:tr w:rsidR="007A688B" w:rsidRPr="00936D27" w14:paraId="2C30A942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4D03D967" w14:textId="6FA3E04B" w:rsidR="007A688B" w:rsidRPr="00936D27" w:rsidRDefault="009323E5" w:rsidP="005F63BE">
            <w:pPr>
              <w:jc w:val="center"/>
            </w:pPr>
            <w:r>
              <w:t>28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27B823E1" w14:textId="4D6694F9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151" w:dyaOrig="2806" w14:anchorId="7BA4CA68">
                <v:shape id="_x0000_i1052" type="#_x0000_t75" style="width:76.6pt;height:99.05pt" o:ole="">
                  <v:imagedata r:id="rId61" o:title=""/>
                </v:shape>
                <o:OLEObject Type="Embed" ProgID="ChemDraw.Document.6.0" ShapeID="_x0000_i1052" DrawAspect="Content" ObjectID="_1647750855" r:id="rId62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5E4531F3" w14:textId="6586402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55</w:t>
            </w:r>
            <w:r w:rsidR="006D4273">
              <w:t xml:space="preserve"> </w:t>
            </w:r>
            <w:r w:rsidR="006D4273" w:rsidRPr="009543D9">
              <w:t>±</w:t>
            </w:r>
            <w:r w:rsidR="006D4273">
              <w:t xml:space="preserve"> 0.025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1F9A0E7F" w14:textId="01518D59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18</w:t>
            </w:r>
            <w:r w:rsidR="006D4273">
              <w:t xml:space="preserve">0 </w:t>
            </w:r>
            <w:r w:rsidR="006D4273" w:rsidRPr="009543D9">
              <w:t>±</w:t>
            </w:r>
            <w:r w:rsidR="006D4273">
              <w:t xml:space="preserve"> 0.089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742AE218" w14:textId="00A259A4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15</w:t>
            </w:r>
            <w:r w:rsidR="006D4273">
              <w:t xml:space="preserve"> </w:t>
            </w:r>
            <w:r w:rsidR="006D4273" w:rsidRPr="009543D9">
              <w:t>±</w:t>
            </w:r>
            <w:r w:rsidR="006D4273">
              <w:t xml:space="preserve"> 0.006</w:t>
            </w:r>
          </w:p>
        </w:tc>
      </w:tr>
      <w:tr w:rsidR="007A688B" w:rsidRPr="00936D27" w14:paraId="554462AA" w14:textId="77777777" w:rsidTr="007A688B">
        <w:trPr>
          <w:trHeight w:val="1830"/>
          <w:jc w:val="center"/>
        </w:trPr>
        <w:tc>
          <w:tcPr>
            <w:tcW w:w="1500" w:type="dxa"/>
            <w:shd w:val="clear" w:color="auto" w:fill="FFFFFF"/>
            <w:noWrap/>
            <w:vAlign w:val="center"/>
          </w:tcPr>
          <w:p w14:paraId="7A8583D5" w14:textId="4E1C6C82" w:rsidR="007A688B" w:rsidRPr="00936D27" w:rsidRDefault="009323E5" w:rsidP="005F63BE">
            <w:pPr>
              <w:jc w:val="center"/>
            </w:pPr>
            <w:r>
              <w:t>29</w:t>
            </w:r>
          </w:p>
        </w:tc>
        <w:tc>
          <w:tcPr>
            <w:tcW w:w="2886" w:type="dxa"/>
            <w:shd w:val="clear" w:color="auto" w:fill="FFFFFF"/>
            <w:noWrap/>
            <w:vAlign w:val="center"/>
          </w:tcPr>
          <w:p w14:paraId="6F1F6F2C" w14:textId="6DEBE306" w:rsidR="007A688B" w:rsidRPr="00936D27" w:rsidRDefault="007A688B" w:rsidP="005F63BE">
            <w:pPr>
              <w:spacing w:after="0" w:line="259" w:lineRule="auto"/>
              <w:jc w:val="center"/>
            </w:pPr>
            <w:r>
              <w:object w:dxaOrig="2049" w:dyaOrig="2797" w14:anchorId="4EAFC53E">
                <v:shape id="_x0000_i1053" type="#_x0000_t75" style="width:68.35pt;height:94pt" o:ole="">
                  <v:imagedata r:id="rId63" o:title=""/>
                </v:shape>
                <o:OLEObject Type="Embed" ProgID="ChemDraw.Document.6.0" ShapeID="_x0000_i1053" DrawAspect="Content" ObjectID="_1647750856" r:id="rId64"/>
              </w:object>
            </w:r>
          </w:p>
        </w:tc>
        <w:tc>
          <w:tcPr>
            <w:tcW w:w="1660" w:type="dxa"/>
            <w:shd w:val="clear" w:color="auto" w:fill="FFFFFF"/>
            <w:noWrap/>
            <w:vAlign w:val="center"/>
            <w:hideMark/>
          </w:tcPr>
          <w:p w14:paraId="23F8E14C" w14:textId="11E3A5CB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3</w:t>
            </w:r>
            <w:r w:rsidR="006D4273">
              <w:t xml:space="preserve"> </w:t>
            </w:r>
            <w:r w:rsidR="006D4273" w:rsidRPr="009543D9">
              <w:t>±</w:t>
            </w:r>
            <w:r w:rsidR="006D4273">
              <w:t xml:space="preserve"> 0.001</w:t>
            </w:r>
          </w:p>
        </w:tc>
        <w:tc>
          <w:tcPr>
            <w:tcW w:w="1740" w:type="dxa"/>
            <w:shd w:val="clear" w:color="auto" w:fill="FFFFFF"/>
            <w:noWrap/>
            <w:vAlign w:val="center"/>
            <w:hideMark/>
          </w:tcPr>
          <w:p w14:paraId="1DE7F342" w14:textId="13AB4E58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1</w:t>
            </w:r>
            <w:r w:rsidR="006D4273">
              <w:t xml:space="preserve">00 </w:t>
            </w:r>
            <w:r w:rsidR="006D4273" w:rsidRPr="009543D9">
              <w:t>±</w:t>
            </w:r>
            <w:r w:rsidR="006D4273">
              <w:t xml:space="preserve"> 0.</w:t>
            </w:r>
            <w:r w:rsidR="00C321AB">
              <w:t>017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66BEBDD" w14:textId="4893D6AF" w:rsidR="007A688B" w:rsidRPr="00936D27" w:rsidRDefault="007A688B" w:rsidP="005F63BE">
            <w:pPr>
              <w:spacing w:after="0" w:line="259" w:lineRule="auto"/>
              <w:jc w:val="center"/>
            </w:pPr>
            <w:r w:rsidRPr="00936D27">
              <w:t>0.008</w:t>
            </w:r>
            <w:r w:rsidR="00C321AB">
              <w:t xml:space="preserve"> </w:t>
            </w:r>
            <w:r w:rsidR="00C321AB" w:rsidRPr="009543D9">
              <w:t>±</w:t>
            </w:r>
            <w:r w:rsidR="00C321AB">
              <w:t xml:space="preserve"> 0.004</w:t>
            </w:r>
          </w:p>
        </w:tc>
      </w:tr>
    </w:tbl>
    <w:p w14:paraId="6C91EA6D" w14:textId="00589742" w:rsidR="002B1598" w:rsidRDefault="002B1598" w:rsidP="00523524"/>
    <w:p w14:paraId="2A653674" w14:textId="35F48622" w:rsidR="00A546EA" w:rsidRPr="00BB7A9C" w:rsidRDefault="00A546EA" w:rsidP="00A546EA">
      <w:pPr>
        <w:spacing w:line="259" w:lineRule="auto"/>
        <w:ind w:left="28" w:hanging="14"/>
        <w:rPr>
          <w:b/>
        </w:rPr>
      </w:pPr>
      <w:r w:rsidRPr="00BB7A9C">
        <w:rPr>
          <w:b/>
        </w:rPr>
        <w:t>Synthesis and Characterization</w:t>
      </w:r>
      <w:r w:rsidR="00BB7A9C">
        <w:rPr>
          <w:b/>
        </w:rPr>
        <w:t xml:space="preserve"> of Compounds in </w:t>
      </w:r>
      <w:r w:rsidR="00691843">
        <w:rPr>
          <w:b/>
        </w:rPr>
        <w:t>SI Table 1</w:t>
      </w:r>
      <w:r w:rsidR="00BA1FD5">
        <w:rPr>
          <w:b/>
        </w:rPr>
        <w:t>.</w:t>
      </w:r>
      <w:r w:rsidRPr="00BB7A9C">
        <w:rPr>
          <w:b/>
        </w:rPr>
        <w:t xml:space="preserve"> </w:t>
      </w:r>
    </w:p>
    <w:p w14:paraId="10448894" w14:textId="5C28B7D8" w:rsidR="005C2884" w:rsidRDefault="00052549" w:rsidP="00C0126B">
      <w:pPr>
        <w:spacing w:line="259" w:lineRule="auto"/>
        <w:ind w:left="28" w:hanging="14"/>
        <w:jc w:val="both"/>
      </w:pPr>
      <w:r>
        <w:t xml:space="preserve"> </w:t>
      </w:r>
      <w:r w:rsidR="005C2884">
        <w:t>Synthesis and characterization of compound 1-11 was previously described in WO16027195.  Synthesis and characterization of compounds 12 and 13 was previously described in Journal of Medicinal Chemistry 61, 8597-8612</w:t>
      </w:r>
      <w:r w:rsidR="003A1370">
        <w:t>,</w:t>
      </w:r>
      <w:r w:rsidR="003A1370" w:rsidRPr="003A1370">
        <w:t xml:space="preserve"> </w:t>
      </w:r>
      <w:hyperlink r:id="rId65" w:history="1">
        <w:r w:rsidR="00C0126B" w:rsidRPr="00C46622">
          <w:rPr>
            <w:rStyle w:val="Hyperlink"/>
          </w:rPr>
          <w:t>https://doi.org/10.1021/acs.jmedchem.8b00917</w:t>
        </w:r>
      </w:hyperlink>
      <w:r w:rsidR="005C2884">
        <w:t>.  Synthesis</w:t>
      </w:r>
      <w:r w:rsidR="00A941CB">
        <w:t xml:space="preserve"> </w:t>
      </w:r>
      <w:r w:rsidR="005C2884">
        <w:t xml:space="preserve">and characterization of compound 14 was previously described in </w:t>
      </w:r>
      <w:r w:rsidR="00575266">
        <w:t>A. Fensome, e</w:t>
      </w:r>
      <w:r w:rsidR="007D7B6A">
        <w:t xml:space="preserve">t al. </w:t>
      </w:r>
      <w:r w:rsidR="009C3FC4">
        <w:t>“</w:t>
      </w:r>
      <w:r w:rsidR="009C3FC4" w:rsidRPr="009C3FC4">
        <w:t>Design and Optimization of a Series of 4-(3-azabicyc</w:t>
      </w:r>
      <w:r w:rsidR="009C3FC4" w:rsidRPr="007D7B6A">
        <w:t>lo[3.1.0]hexan-3-yl)pyrimidin-2-amines: Dual Inhibitors of TYK2 and JAK1</w:t>
      </w:r>
      <w:r w:rsidR="00575266" w:rsidRPr="007D7B6A">
        <w:t xml:space="preserve">” </w:t>
      </w:r>
      <w:r w:rsidR="005C2884" w:rsidRPr="007D7B6A">
        <w:t>Bioorganic &amp; Medicinal Chemistry</w:t>
      </w:r>
      <w:r w:rsidR="00045F43" w:rsidRPr="007D7B6A">
        <w:t xml:space="preserve"> </w:t>
      </w:r>
      <w:r w:rsidR="005C2884" w:rsidRPr="007D7B6A">
        <w:t xml:space="preserve">, </w:t>
      </w:r>
      <w:r w:rsidR="007D7B6A" w:rsidRPr="007D7B6A">
        <w:t>2020</w:t>
      </w:r>
      <w:r w:rsidR="00B31117">
        <w:t xml:space="preserve">, </w:t>
      </w:r>
      <w:hyperlink r:id="rId66" w:history="1">
        <w:r w:rsidR="00B31117" w:rsidRPr="00C46622">
          <w:rPr>
            <w:rStyle w:val="Hyperlink"/>
            <w:rFonts w:ascii="Segoe UI" w:eastAsiaTheme="minorHAnsi" w:hAnsi="Segoe UI" w:cs="Segoe UI"/>
            <w:sz w:val="18"/>
            <w:szCs w:val="18"/>
          </w:rPr>
          <w:t>https://doi.org/10.1016/j.bmc.2020.115481</w:t>
        </w:r>
      </w:hyperlink>
      <w:r w:rsidR="00B31117">
        <w:rPr>
          <w:rFonts w:ascii="Segoe UI" w:eastAsiaTheme="minorHAnsi" w:hAnsi="Segoe UI" w:cs="Segoe UI"/>
          <w:color w:val="auto"/>
          <w:sz w:val="18"/>
          <w:szCs w:val="18"/>
        </w:rPr>
        <w:t>.</w:t>
      </w:r>
    </w:p>
    <w:p w14:paraId="74174E03" w14:textId="3A9E3BBF" w:rsidR="00C20CED" w:rsidRDefault="00625435" w:rsidP="00B42E3B">
      <w:pPr>
        <w:spacing w:line="259" w:lineRule="auto"/>
        <w:ind w:left="28" w:hanging="14"/>
        <w:jc w:val="both"/>
      </w:pPr>
      <w:r w:rsidRPr="00B82BB8">
        <w:rPr>
          <w:b/>
        </w:rPr>
        <w:t>N-ethyl-4-((5-methyl-4-((1R,4R)-5-(methylsulfonyl)-2,5-diazabicyclo[2.2.1]heptan-2-yl)pyrimidin-2-yl)amino)benzamide</w:t>
      </w:r>
      <w:r w:rsidR="002E3992" w:rsidRPr="00B82BB8">
        <w:rPr>
          <w:b/>
        </w:rPr>
        <w:t xml:space="preserve"> (Compound 15)</w:t>
      </w:r>
      <w:r w:rsidRPr="00B82BB8">
        <w:rPr>
          <w:b/>
        </w:rPr>
        <w:t>:</w:t>
      </w:r>
      <w:r>
        <w:t xml:space="preserve"> </w:t>
      </w:r>
      <w:r w:rsidR="00C20CED">
        <w:t>Synthesized in a similar manner to compound 11 in JMC 2018, 11, 8597-8612</w:t>
      </w:r>
      <w:r w:rsidR="00367BF7">
        <w:t xml:space="preserve"> to provide </w:t>
      </w:r>
      <w:r w:rsidR="00C20CED">
        <w:t>103 mg</w:t>
      </w:r>
      <w:r w:rsidR="00BA1FD5">
        <w:t xml:space="preserve">. </w:t>
      </w:r>
      <w:r w:rsidR="000560DE">
        <w:t>M</w:t>
      </w:r>
      <w:r w:rsidR="00B405AE">
        <w:t xml:space="preserve">S m/z </w:t>
      </w:r>
      <w:r w:rsidR="00AF273A">
        <w:t xml:space="preserve">= </w:t>
      </w:r>
      <w:r w:rsidR="00C20CED">
        <w:t>430.9</w:t>
      </w:r>
      <w:r w:rsidR="00C32AE4">
        <w:t xml:space="preserve"> [M+H]</w:t>
      </w:r>
      <w:r w:rsidR="00C32AE4" w:rsidRPr="00C32AE4">
        <w:rPr>
          <w:vertAlign w:val="superscript"/>
        </w:rPr>
        <w:t>+</w:t>
      </w:r>
      <w:r w:rsidR="00C32AE4">
        <w:t>; HPLC</w:t>
      </w:r>
      <w:r w:rsidR="00876C70">
        <w:t xml:space="preserve"> RT</w:t>
      </w:r>
      <w:r w:rsidR="00AF273A">
        <w:t xml:space="preserve"> </w:t>
      </w:r>
      <w:r w:rsidR="00876C70">
        <w:t>= 2.91</w:t>
      </w:r>
      <w:r w:rsidR="00BA1FD5">
        <w:t xml:space="preserve"> </w:t>
      </w:r>
      <w:r w:rsidR="00876C70">
        <w:t>min</w:t>
      </w:r>
      <w:r w:rsidR="00A546EA">
        <w:t>,</w:t>
      </w:r>
      <w:r w:rsidR="00876C70">
        <w:t xml:space="preserve"> </w:t>
      </w:r>
      <w:r w:rsidR="00BA1FD5">
        <w:t>p</w:t>
      </w:r>
      <w:r w:rsidR="00CF0CF2">
        <w:t xml:space="preserve">urity </w:t>
      </w:r>
      <w:r w:rsidR="00876C70">
        <w:t>95.86%</w:t>
      </w:r>
      <w:r w:rsidR="00C32AE4">
        <w:t xml:space="preserve"> </w:t>
      </w:r>
      <w:r w:rsidR="00CF0CF2">
        <w:t>[</w:t>
      </w:r>
      <w:r w:rsidR="00C20CED">
        <w:t xml:space="preserve">Waters Symmetry 2.1x50 mm, 0% MeCN in </w:t>
      </w:r>
      <w:r w:rsidR="00C32AE4">
        <w:t>w</w:t>
      </w:r>
      <w:r w:rsidR="00C20CED">
        <w:t>ater(0.1% TFA) to 60% over 8 mins</w:t>
      </w:r>
      <w:r w:rsidR="00CF0CF2">
        <w:t>]</w:t>
      </w:r>
      <w:r w:rsidR="00A546EA">
        <w:t xml:space="preserve">; </w:t>
      </w:r>
      <w:r w:rsidR="00C20CED" w:rsidRPr="00B42E3B">
        <w:rPr>
          <w:vertAlign w:val="superscript"/>
        </w:rPr>
        <w:t>1</w:t>
      </w:r>
      <w:r w:rsidR="00C20CED">
        <w:t>H NMR (400 MHZ, DMSO-d</w:t>
      </w:r>
      <w:r w:rsidR="00C20CED" w:rsidRPr="00B33388">
        <w:rPr>
          <w:vertAlign w:val="subscript"/>
        </w:rPr>
        <w:t>6</w:t>
      </w:r>
      <w:r w:rsidR="00C20CED">
        <w:t>) δ: 1.12 (m, 3H), 1.99 (m, 2H), 2.17 (s, 3H), 3.01 (s, 3H), 3.27 (m, 2H), 3.55 (m, 2H), 3.84 (dd, J=2Hz, 1H), 3.87 (dd, J=2Hz, 1H), 4.47 (s, 2H), 4.98  (s, 1H), 7.78 (m, 4H), 7.84 (s, 1H), 8.23 (m, 1H), 9.30 (s, 1H)</w:t>
      </w:r>
      <w:r w:rsidR="00A546EA">
        <w:t>.</w:t>
      </w:r>
    </w:p>
    <w:p w14:paraId="3D18C612" w14:textId="1E831FA5" w:rsidR="00C20CED" w:rsidRDefault="008319D0" w:rsidP="00B42E3B">
      <w:pPr>
        <w:spacing w:line="259" w:lineRule="auto"/>
        <w:ind w:left="28" w:hanging="14"/>
        <w:jc w:val="both"/>
      </w:pPr>
      <w:r w:rsidRPr="00B82BB8">
        <w:rPr>
          <w:b/>
        </w:rPr>
        <w:t>N-ethyl-4-((4-((1R,5S)-6-(2,2,2-trifluoroacetyl)-3,6-diazabicyclo[3.1.1]heptan-3-yl)pyrimidin-2-yl)amino)benzamide</w:t>
      </w:r>
      <w:r w:rsidR="00B82BB8" w:rsidRPr="00B82BB8">
        <w:rPr>
          <w:b/>
        </w:rPr>
        <w:t xml:space="preserve"> (Compound 16):</w:t>
      </w:r>
      <w:r>
        <w:t xml:space="preserve"> </w:t>
      </w:r>
      <w:r w:rsidR="00BA1FD5">
        <w:t xml:space="preserve"> </w:t>
      </w:r>
      <w:r w:rsidR="00C20CED">
        <w:t>Synthesized in a similar manner to compound 114 in WO16027195</w:t>
      </w:r>
      <w:r w:rsidR="00BA1FD5">
        <w:t xml:space="preserve"> to provide </w:t>
      </w:r>
      <w:r w:rsidR="00C20CED">
        <w:t>12 mg</w:t>
      </w:r>
      <w:r w:rsidR="00BA1FD5">
        <w:t>.</w:t>
      </w:r>
      <w:r w:rsidR="00AF273A">
        <w:t xml:space="preserve"> MS m/z = </w:t>
      </w:r>
      <w:r w:rsidR="00C20CED">
        <w:t>435.2</w:t>
      </w:r>
      <w:r w:rsidR="00AF273A">
        <w:t xml:space="preserve"> [M+H]</w:t>
      </w:r>
      <w:r w:rsidR="00AF273A" w:rsidRPr="00AF273A">
        <w:rPr>
          <w:vertAlign w:val="superscript"/>
        </w:rPr>
        <w:t>+</w:t>
      </w:r>
      <w:r w:rsidR="00AF273A">
        <w:t xml:space="preserve">; HPLC RT = </w:t>
      </w:r>
      <w:r w:rsidR="00C20CED">
        <w:t>1.56</w:t>
      </w:r>
      <w:r w:rsidR="00AF273A">
        <w:t xml:space="preserve"> min, purity = </w:t>
      </w:r>
      <w:r w:rsidR="00C20CED">
        <w:t>94%</w:t>
      </w:r>
      <w:r w:rsidR="00B42E3B">
        <w:t xml:space="preserve"> [</w:t>
      </w:r>
      <w:r w:rsidR="00C20CED">
        <w:t>Waters Acquity HSS T3, 2.1mmx50mm, C18, 1.7µm; 0.1% formic acid in water (v/v); Mobile phase B: 0.1% formic acid in acetonitrile (v/v).Initial conditions: A-95%:B-5%; hold at initial from 0.0-0.1min; Linear Ramp to A-5%:B-95% over 0.1-1.0min; hold at A-5%:B-95% from 1.0-1.1min</w:t>
      </w:r>
      <w:r w:rsidR="00B42E3B">
        <w:t xml:space="preserve">]; </w:t>
      </w:r>
      <w:r w:rsidR="00C20CED" w:rsidRPr="00B42E3B">
        <w:rPr>
          <w:vertAlign w:val="superscript"/>
        </w:rPr>
        <w:t>1</w:t>
      </w:r>
      <w:r w:rsidR="00C20CED">
        <w:t>H NMR (600 MHZ, DMSO-d</w:t>
      </w:r>
      <w:r w:rsidR="00C20CED" w:rsidRPr="00B33388">
        <w:rPr>
          <w:vertAlign w:val="subscript"/>
        </w:rPr>
        <w:t>6</w:t>
      </w:r>
      <w:r w:rsidR="00C20CED">
        <w:t>) δ: 1.16 (t, J=7.0 Hz, 3 H) 1.85 (d, J=9.2 Hz, 1 H) 2.93 - 3.01 (m, 1 H) 3.26 - 3.36 (m, 2 H) 3.87 - 4.19 (m, 4 H) 4.80 (bs, 1 H) 5.04 (bs, 1 H) 6.50 (bs, 1 H) 7.78 (bs, 2 H) 7.91 (d, J=7.0 Hz, 2 H) 8.15 (d, J=6.2 Hz, 1 H) 8.41 (bs, 1 H) 10.50 (bs, 1 H).</w:t>
      </w:r>
    </w:p>
    <w:p w14:paraId="7A738504" w14:textId="5525A91F" w:rsidR="00C20CED" w:rsidRDefault="00ED782D" w:rsidP="00B42E3B">
      <w:pPr>
        <w:spacing w:line="259" w:lineRule="auto"/>
        <w:ind w:left="28" w:hanging="14"/>
        <w:jc w:val="both"/>
      </w:pPr>
      <w:r w:rsidRPr="00B82BB8">
        <w:rPr>
          <w:b/>
        </w:rPr>
        <w:lastRenderedPageBreak/>
        <w:t>5-((4-((1R,5S)-8-(2-cyanoethyl)-3,8-diazabicyclo[3.2.1]octan-3-yl)-5-fluoropyrimidin-2-yl)amino)-N-ethyl-3-methylpicolinamide</w:t>
      </w:r>
      <w:r w:rsidR="00B82BB8" w:rsidRPr="00B82BB8">
        <w:rPr>
          <w:b/>
        </w:rPr>
        <w:t xml:space="preserve"> (Compound 17)</w:t>
      </w:r>
      <w:r w:rsidRPr="00B82BB8">
        <w:rPr>
          <w:b/>
        </w:rPr>
        <w:t>:</w:t>
      </w:r>
      <w:r>
        <w:t xml:space="preserve"> </w:t>
      </w:r>
      <w:r w:rsidR="00C20CED">
        <w:t>Synthesized in a similar manner to compound 80 in WO16027195</w:t>
      </w:r>
      <w:r w:rsidR="00B42E3B">
        <w:t xml:space="preserve"> to provide </w:t>
      </w:r>
      <w:r w:rsidR="00C20CED">
        <w:t>47 mg</w:t>
      </w:r>
      <w:r w:rsidR="000F21F2">
        <w:t>. MS m/z = 439.2 [M+H]</w:t>
      </w:r>
      <w:r w:rsidR="000F21F2" w:rsidRPr="00AF273A">
        <w:rPr>
          <w:vertAlign w:val="superscript"/>
        </w:rPr>
        <w:t>+</w:t>
      </w:r>
      <w:r w:rsidR="000F21F2">
        <w:t>; HPLC RT = 3.32 min, purity = 99.35%</w:t>
      </w:r>
      <w:r w:rsidR="00C20CED">
        <w:tab/>
      </w:r>
      <w:r w:rsidR="000F21F2">
        <w:t>[</w:t>
      </w:r>
      <w:r w:rsidR="00C20CED">
        <w:t>Ultimate XB-C18 3 pm x 350 mm; 0% MeCN in water (0.1% TFA) to 60% over 6 mins</w:t>
      </w:r>
      <w:r w:rsidR="000F21F2">
        <w:t>];</w:t>
      </w:r>
      <w:r w:rsidR="00C20CED">
        <w:tab/>
      </w:r>
      <w:r w:rsidR="00C20CED" w:rsidRPr="000F21F2">
        <w:rPr>
          <w:vertAlign w:val="superscript"/>
        </w:rPr>
        <w:t>1</w:t>
      </w:r>
      <w:r w:rsidR="00C20CED">
        <w:t>H NMR (400MHz, MeOD-d</w:t>
      </w:r>
      <w:r w:rsidR="00C20CED" w:rsidRPr="00B33388">
        <w:rPr>
          <w:vertAlign w:val="subscript"/>
        </w:rPr>
        <w:t>4</w:t>
      </w:r>
      <w:r w:rsidR="00C20CED">
        <w:t>) δ: 1.2 (t, J=7.6 Hz, 3H), 1.71-1.79 (m, 2H), 1.97-1.99 (m, 2H), 2.58-2.74 (m, 4H), 3.20-3.26 (m, 2H), 3.29-3.47 (m, 4H), 4.19 (d, J=10.8 Hz, 1H), 7.88 (d, J=7.2 Hz, 1H), 7.99 (d, J=2 Hz, 1H), 8.67 (d, J=2 Hz, 1H).</w:t>
      </w:r>
    </w:p>
    <w:p w14:paraId="3CC2DA8C" w14:textId="6FA94366" w:rsidR="00C20CED" w:rsidRDefault="001022F6" w:rsidP="007A688B">
      <w:pPr>
        <w:spacing w:line="259" w:lineRule="auto"/>
        <w:ind w:left="28" w:hanging="14"/>
        <w:jc w:val="both"/>
      </w:pPr>
      <w:r w:rsidRPr="00B82BB8">
        <w:rPr>
          <w:b/>
        </w:rPr>
        <w:t>5-((5-chloro-4-((1S,5R)-1-(cyclopropanecarboxamido)-3-azabicyclo[3.1.0]hexan-3-yl)pyrimidin-2-yl)amino)-N-ethyl-3-methylpicolinamide</w:t>
      </w:r>
      <w:r w:rsidR="00B82BB8" w:rsidRPr="00B82BB8">
        <w:rPr>
          <w:b/>
        </w:rPr>
        <w:t xml:space="preserve"> (Compound 18)</w:t>
      </w:r>
      <w:r w:rsidRPr="00B82BB8">
        <w:rPr>
          <w:b/>
        </w:rPr>
        <w:t>:</w:t>
      </w:r>
      <w:r>
        <w:t xml:space="preserve"> </w:t>
      </w:r>
      <w:r w:rsidR="00C20CED">
        <w:t>Synthesized in a similar manner to compound 100 in WO16027195</w:t>
      </w:r>
      <w:r w:rsidR="000F21F2">
        <w:t xml:space="preserve"> to provide </w:t>
      </w:r>
      <w:r w:rsidR="00C20CED">
        <w:t>23 mg</w:t>
      </w:r>
      <w:r w:rsidR="000F21F2">
        <w:t>.</w:t>
      </w:r>
      <w:r w:rsidR="007734D5">
        <w:t xml:space="preserve"> MS m/z = 456 [M+H]</w:t>
      </w:r>
      <w:r w:rsidR="007734D5" w:rsidRPr="00AF273A">
        <w:rPr>
          <w:vertAlign w:val="superscript"/>
        </w:rPr>
        <w:t>+</w:t>
      </w:r>
      <w:r w:rsidR="007734D5">
        <w:t>; HPLC RT = 2.67 min, purity = 96.34%</w:t>
      </w:r>
      <w:r w:rsidR="00D50FEB">
        <w:t xml:space="preserve"> [U</w:t>
      </w:r>
      <w:r w:rsidR="00C20CED">
        <w:t>ltimate XB-C18 3 pm x 350 mm; 0% MeCN in water (0.1% TFA) to 60% over 6 mins</w:t>
      </w:r>
      <w:r w:rsidR="00D50FEB">
        <w:t xml:space="preserve">]; </w:t>
      </w:r>
      <w:r w:rsidR="00C20CED" w:rsidRPr="00D50FEB">
        <w:rPr>
          <w:vertAlign w:val="superscript"/>
        </w:rPr>
        <w:t>1</w:t>
      </w:r>
      <w:r w:rsidR="00C20CED">
        <w:t xml:space="preserve">H NMR (400 MHZ, DMSO-d6) δ:0.72-0.75 (m, 5H), 1.03 (m, 1H), 1.10 (t, J=7.2Hz, 3H), 1.52 (m, 1H), 1.75-1.77 (m, 1H), 2.53 (s, 3H), 3.29 (m, 2H), 3.70-3.73 (m, 1H), 3.86-3.90 (m, 1H), 4.07-4.10 (m, 1H), 4.32-4.35 (m, 1H), 8.04 (s, 1H), 8.09 (d, J=2 Hz, 1H), 8.46 (t, J=5.6 Hz, 1H), 8.66 (d, J=2Hz, 1H), 8.72 (s, 1H), 9.70 (s, 1H) </w:t>
      </w:r>
    </w:p>
    <w:p w14:paraId="1A46FC83" w14:textId="55606079" w:rsidR="00C20CED" w:rsidRDefault="00831AC6" w:rsidP="007A688B">
      <w:pPr>
        <w:spacing w:line="259" w:lineRule="auto"/>
        <w:ind w:left="28" w:hanging="14"/>
        <w:jc w:val="both"/>
      </w:pPr>
      <w:r w:rsidRPr="00B82BB8">
        <w:rPr>
          <w:b/>
        </w:rPr>
        <w:t>5-((4-((1S,5R)-1-(cyclopropanecarboxamido)-3-azabicyclo[3.1.0]hexan-3-yl)pyrimidin-2-yl)amino)-N,3-dimethylpicolinamide</w:t>
      </w:r>
      <w:r w:rsidR="00B82BB8" w:rsidRPr="00B82BB8">
        <w:rPr>
          <w:b/>
        </w:rPr>
        <w:t xml:space="preserve"> (Compound 19)</w:t>
      </w:r>
      <w:r w:rsidRPr="00B82BB8">
        <w:rPr>
          <w:b/>
        </w:rPr>
        <w:t>:</w:t>
      </w:r>
      <w:r>
        <w:t xml:space="preserve"> </w:t>
      </w:r>
      <w:r w:rsidR="00C20CED">
        <w:t>Synthesized in a similar manner to compound 100 in WO16027195</w:t>
      </w:r>
      <w:r w:rsidR="00D50FEB">
        <w:t xml:space="preserve"> to provide </w:t>
      </w:r>
      <w:r w:rsidR="00C20CED">
        <w:t>20 mg</w:t>
      </w:r>
      <w:r w:rsidR="00D50FEB">
        <w:t>. MS m/z = 408 [M+H]</w:t>
      </w:r>
      <w:r w:rsidR="00D50FEB" w:rsidRPr="00AF273A">
        <w:rPr>
          <w:vertAlign w:val="superscript"/>
        </w:rPr>
        <w:t>+</w:t>
      </w:r>
      <w:r w:rsidR="00D50FEB">
        <w:t>; HPLC RT = 2.52 min, purity = 95.03% [</w:t>
      </w:r>
      <w:r w:rsidR="00C20CED">
        <w:t>Symmety C18 5 pm 2.1*50 mm, 0% MeCN in water (0.1% TFA) to 60% over 6 mins)</w:t>
      </w:r>
      <w:r w:rsidR="00D50FEB">
        <w:t>]</w:t>
      </w:r>
      <w:r w:rsidR="00C017ED">
        <w:t xml:space="preserve">; </w:t>
      </w:r>
      <w:r w:rsidR="00C20CED" w:rsidRPr="00C017ED">
        <w:rPr>
          <w:vertAlign w:val="superscript"/>
        </w:rPr>
        <w:t>1</w:t>
      </w:r>
      <w:r w:rsidR="00C20CED">
        <w:t>H NMR (400 MHZ, DMSO-d</w:t>
      </w:r>
      <w:r w:rsidR="00C20CED" w:rsidRPr="00B33388">
        <w:rPr>
          <w:vertAlign w:val="subscript"/>
        </w:rPr>
        <w:t>6</w:t>
      </w:r>
      <w:r w:rsidR="00C20CED">
        <w:t>) δ: 0.66-0.71 (m, 5H), 1.05-1.07 (m, 1H), 1.49-1.52 (m, 1 H), 1.76 (m, 1H), 2.54 (s, 3H), 2.75 (d, J=4.8 Hz, 3H), 3.50-4.06 (m, 4H), 6.02 (d, J=6.0 Hz, 1H), 7.97 (d, J=6.0 Hz, 1H), 8.13 (m, 1H), 8.42 (d, J=4.4 Hz, 1H), 8.73 (s, 1H), 8.80 (s, 1H), 9.48 (s, 1H).</w:t>
      </w:r>
    </w:p>
    <w:p w14:paraId="3051E44A" w14:textId="73A6AA3D" w:rsidR="00C20CED" w:rsidRDefault="00043B59" w:rsidP="007A688B">
      <w:pPr>
        <w:spacing w:line="259" w:lineRule="auto"/>
        <w:ind w:left="28" w:hanging="14"/>
        <w:jc w:val="both"/>
      </w:pPr>
      <w:r w:rsidRPr="00B82BB8">
        <w:rPr>
          <w:b/>
        </w:rPr>
        <w:t>N-((1S)-3-(2-((1-(2-hydroxyethyl)-1H-pyrazol-4-yl)amino)-5-methylpyrimidin-4-yl)-3-azabicyclo[3.1.0]hexan-1-yl)cyclopropanecarboxamide</w:t>
      </w:r>
      <w:r w:rsidR="00B82BB8" w:rsidRPr="00B82BB8">
        <w:rPr>
          <w:b/>
        </w:rPr>
        <w:t xml:space="preserve"> (Compound 20)</w:t>
      </w:r>
      <w:r w:rsidRPr="00B82BB8">
        <w:rPr>
          <w:b/>
        </w:rPr>
        <w:t>:</w:t>
      </w:r>
      <w:r w:rsidR="00C017ED">
        <w:t xml:space="preserve"> </w:t>
      </w:r>
      <w:r w:rsidR="00C20CED">
        <w:t>Synthesized in a similar manner to compound 107 in WO16027195</w:t>
      </w:r>
      <w:r w:rsidR="00C017ED">
        <w:t xml:space="preserve"> to provide </w:t>
      </w:r>
      <w:r w:rsidR="00C20CED">
        <w:t>44 mg</w:t>
      </w:r>
      <w:r w:rsidR="00C017ED">
        <w:t>. MS m/z = 384.1 [M+H]</w:t>
      </w:r>
      <w:r w:rsidR="00C017ED" w:rsidRPr="00AF273A">
        <w:rPr>
          <w:vertAlign w:val="superscript"/>
        </w:rPr>
        <w:t>+</w:t>
      </w:r>
      <w:r w:rsidR="00C017ED">
        <w:t>; HPLC RT = 3.42 min, purity = 97.36% [</w:t>
      </w:r>
      <w:r w:rsidR="00C20CED">
        <w:t>Ultimate XB-C18 3 pm x 350 mm; 0% MeCN in water (0.1% TFA) to 60% over 6 mins</w:t>
      </w:r>
      <w:r w:rsidR="00C017ED">
        <w:t xml:space="preserve">]; </w:t>
      </w:r>
      <w:r w:rsidR="00C20CED">
        <w:tab/>
      </w:r>
      <w:r w:rsidR="00C20CED" w:rsidRPr="00C017ED">
        <w:rPr>
          <w:vertAlign w:val="superscript"/>
        </w:rPr>
        <w:t>1</w:t>
      </w:r>
      <w:r w:rsidR="00C20CED">
        <w:t>H NMR (400MHz, MeOD-d</w:t>
      </w:r>
      <w:r w:rsidR="00C20CED" w:rsidRPr="00B33388">
        <w:rPr>
          <w:vertAlign w:val="subscript"/>
        </w:rPr>
        <w:t>4</w:t>
      </w:r>
      <w:r w:rsidR="00C20CED">
        <w:t>) δ: 0.78-0.81 (m, 3H), 0.85-0.88 (m, 2H), 1.16-1.19 (m, 1H), 1.55-1.56 (m, 1H), 1.84-1.86 (m, 1H), 2.31 (s, 3H), 3.89-3.92 (m, 3H), 4.15 (m, 2H), 4.22-4.25 (m, 2H), 4.41-4.44 (m, 1H), 7.44 (s, 1H), 7.57 (s, 1H), 7.88 (s, 1H).</w:t>
      </w:r>
    </w:p>
    <w:p w14:paraId="50AFB549" w14:textId="7578EEF4" w:rsidR="00C20CED" w:rsidRDefault="00552039" w:rsidP="007A688B">
      <w:pPr>
        <w:spacing w:line="259" w:lineRule="auto"/>
        <w:ind w:left="28" w:hanging="14"/>
        <w:jc w:val="both"/>
      </w:pPr>
      <w:r w:rsidRPr="00552039">
        <w:rPr>
          <w:b/>
        </w:rPr>
        <w:t>N-((1S,5R,6R)-6-methyl-3-(5-methyl-2-((1-methyl-1H-pyrazol-4-</w:t>
      </w:r>
      <w:proofErr w:type="gramStart"/>
      <w:r w:rsidRPr="00552039">
        <w:rPr>
          <w:b/>
        </w:rPr>
        <w:t>yl)amino</w:t>
      </w:r>
      <w:proofErr w:type="gramEnd"/>
      <w:r w:rsidRPr="00552039">
        <w:rPr>
          <w:b/>
        </w:rPr>
        <w:t>)pyrimidin-4-yl)-3-azabicyclo[3.1.0]hexan-1-yl)cyclopropanecarboxamide</w:t>
      </w:r>
      <w:r w:rsidR="00B82BB8">
        <w:rPr>
          <w:b/>
        </w:rPr>
        <w:t xml:space="preserve"> (</w:t>
      </w:r>
      <w:r w:rsidR="00B82BB8" w:rsidRPr="00105DD6">
        <w:rPr>
          <w:b/>
        </w:rPr>
        <w:t>Compound 21</w:t>
      </w:r>
      <w:r w:rsidR="00B82BB8">
        <w:rPr>
          <w:b/>
        </w:rPr>
        <w:t>):</w:t>
      </w:r>
      <w:r>
        <w:rPr>
          <w:b/>
        </w:rPr>
        <w:t xml:space="preserve"> </w:t>
      </w:r>
      <w:r w:rsidR="00C20CED">
        <w:t>Synthesized in a similar manner to compound 93 in WO16027195</w:t>
      </w:r>
      <w:r w:rsidR="007A688B">
        <w:t xml:space="preserve"> to provide </w:t>
      </w:r>
      <w:r w:rsidR="00C20CED">
        <w:t>49 mg</w:t>
      </w:r>
      <w:r w:rsidR="007A688B">
        <w:t>.  MS m/z = 368.1 [M+H]</w:t>
      </w:r>
      <w:r w:rsidR="007A688B" w:rsidRPr="00AF273A">
        <w:rPr>
          <w:vertAlign w:val="superscript"/>
        </w:rPr>
        <w:t>+</w:t>
      </w:r>
      <w:r w:rsidR="007A688B">
        <w:t>; HPLC RT = 2.44 min, purity = 97.22% [</w:t>
      </w:r>
      <w:r w:rsidR="00C20CED">
        <w:t>C18 3 um 2.1*30 mm; 0% MeCN in water (0.1% TFA) to 60% 6 min</w:t>
      </w:r>
      <w:r w:rsidR="007A688B">
        <w:t xml:space="preserve">]; </w:t>
      </w:r>
      <w:r w:rsidR="00C20CED" w:rsidRPr="007A688B">
        <w:rPr>
          <w:vertAlign w:val="superscript"/>
        </w:rPr>
        <w:t>1</w:t>
      </w:r>
      <w:r w:rsidR="00C20CED">
        <w:t>H NMR (400MHz, MeOD-d</w:t>
      </w:r>
      <w:r w:rsidR="00C20CED" w:rsidRPr="007A688B">
        <w:rPr>
          <w:vertAlign w:val="subscript"/>
        </w:rPr>
        <w:t>4</w:t>
      </w:r>
      <w:r w:rsidR="00C20CED">
        <w:t>) δ: 0.75-0.78 (m, 2H), 0.85 (m, 2H), 1.04 (d, J=6.8 Hz, 3H), 1.29-1.31 (m, 1H), 1.53 (s, 1H), 1.77-1.81 (m, 1H), 2.27 (s, 3H), 3.82-3.87 (m, 5H), 4.07-4.10 (m, 1H), 4.17-4.19 (m, 1H), 7.52 (s, 1H), 7.56 (s, 1H), 7.75 (s, 1H)</w:t>
      </w:r>
    </w:p>
    <w:p w14:paraId="7FCA9984" w14:textId="4B0505C0" w:rsidR="00C20CED" w:rsidRDefault="00F332CA" w:rsidP="00E61C5F">
      <w:pPr>
        <w:spacing w:line="259" w:lineRule="auto"/>
        <w:ind w:left="28" w:hanging="14"/>
        <w:jc w:val="both"/>
      </w:pPr>
      <w:r w:rsidRPr="00B82BB8">
        <w:rPr>
          <w:b/>
        </w:rPr>
        <w:t>3-((1R,5S)-3-(2-((1-methyl-1H-pyrazol-4-yl)amino)pyrimidin-4-yl)-3,8-diazabicyclo[3.2.1]octan-8-yl)propanenitrile</w:t>
      </w:r>
      <w:r w:rsidR="00C90E8D" w:rsidRPr="00B82BB8">
        <w:rPr>
          <w:b/>
        </w:rPr>
        <w:t xml:space="preserve"> </w:t>
      </w:r>
      <w:r w:rsidR="00B82BB8" w:rsidRPr="00B82BB8">
        <w:rPr>
          <w:b/>
        </w:rPr>
        <w:t>(Compound 22):</w:t>
      </w:r>
      <w:r w:rsidR="00B82BB8">
        <w:t xml:space="preserve"> </w:t>
      </w:r>
      <w:r w:rsidR="00C20CED">
        <w:t>Synthesized in a similar manner to compound 79 in WO16027195</w:t>
      </w:r>
      <w:r w:rsidR="00C90E8D">
        <w:t xml:space="preserve"> to provide </w:t>
      </w:r>
      <w:r w:rsidR="00C20CED">
        <w:t>24 mg</w:t>
      </w:r>
      <w:r w:rsidR="00C90E8D">
        <w:t>. MS m/z = 339.2 [M+H]</w:t>
      </w:r>
      <w:r w:rsidR="00C90E8D" w:rsidRPr="00AF273A">
        <w:rPr>
          <w:vertAlign w:val="superscript"/>
        </w:rPr>
        <w:t>+</w:t>
      </w:r>
      <w:r w:rsidR="00C90E8D">
        <w:t>; HPLC RT = 2.53 min,</w:t>
      </w:r>
      <w:r w:rsidR="00C20CED">
        <w:tab/>
      </w:r>
      <w:r w:rsidR="00D158A8">
        <w:t>purity = 95.37</w:t>
      </w:r>
      <w:r w:rsidR="00E61C5F">
        <w:t>%</w:t>
      </w:r>
      <w:r w:rsidR="00D158A8">
        <w:t xml:space="preserve"> [</w:t>
      </w:r>
      <w:r w:rsidR="00C20CED">
        <w:t>Xbridge RP18 5 um 2.1*50mm, 10% MeCN in water (0.1% TFA) to 80% over 6 mins</w:t>
      </w:r>
      <w:r w:rsidR="00D158A8">
        <w:t xml:space="preserve">]; </w:t>
      </w:r>
      <w:r w:rsidR="00C20CED" w:rsidRPr="00D158A8">
        <w:rPr>
          <w:vertAlign w:val="superscript"/>
        </w:rPr>
        <w:t>1</w:t>
      </w:r>
      <w:r w:rsidR="00C20CED">
        <w:t>H NMR (400 MHZ, DMSO-d</w:t>
      </w:r>
      <w:r w:rsidR="00C20CED" w:rsidRPr="00D158A8">
        <w:rPr>
          <w:vertAlign w:val="subscript"/>
        </w:rPr>
        <w:t>6</w:t>
      </w:r>
      <w:r w:rsidR="00C20CED">
        <w:t>) δ:1.24 (s, 1H), 1.50 (d, J=7.5 Hz, 2H), 1.85 (d, J=4.8 Hz, 2H), 2.57 - 2.63 (m, 2 H), 2.66 - 2.72 (m, 2H), 3.00 (d, J=11.5 Hz, 2H), 3.37 - 3.47 (m, 3H), 3.72 - 3.99 (m, 5H), 4.47 (s, 1H), 6.06 (d, J=6.3 Hz, 1H), 7.43 (s, 1H), 7.73 (bs, 1H), 7.88 (d, J=6.0 Hz, 1H), 8.83 (bs, 1H)</w:t>
      </w:r>
    </w:p>
    <w:p w14:paraId="1A7061A7" w14:textId="48A3F458" w:rsidR="00B82BB8" w:rsidRDefault="00D158A8" w:rsidP="00B82BB8">
      <w:pPr>
        <w:spacing w:line="259" w:lineRule="auto"/>
        <w:ind w:left="28" w:hanging="14"/>
        <w:jc w:val="both"/>
      </w:pPr>
      <w:r>
        <w:t xml:space="preserve"> </w:t>
      </w:r>
      <w:r w:rsidR="00F332CA" w:rsidRPr="00B82BB8">
        <w:rPr>
          <w:b/>
        </w:rPr>
        <w:t>(1R)-N-((1S,6R)-3-(2-((1H-pyrazol-4-yl)amino)-5-fluoropyrimidin-4-yl)-6-methyl-3-azabicyclo[3.1.0]hexan-1-yl)-2,2-difluorocyclopropane-1-carboxamide</w:t>
      </w:r>
      <w:r w:rsidR="00B82BB8" w:rsidRPr="00B82BB8">
        <w:rPr>
          <w:b/>
        </w:rPr>
        <w:t xml:space="preserve"> (Compound 23):</w:t>
      </w:r>
      <w:r w:rsidR="00B82BB8">
        <w:rPr>
          <w:b/>
        </w:rPr>
        <w:t xml:space="preserve"> </w:t>
      </w:r>
      <w:r w:rsidR="00C20CED">
        <w:t>Synthesized in a similar manner to compound 94 in WO16027195</w:t>
      </w:r>
      <w:r>
        <w:t xml:space="preserve"> to provide </w:t>
      </w:r>
      <w:r w:rsidR="00C20CED">
        <w:t>43 mg</w:t>
      </w:r>
      <w:r>
        <w:t>.</w:t>
      </w:r>
      <w:r w:rsidR="00E61C5F">
        <w:t xml:space="preserve"> MS m/z = 394.1 [M+H]</w:t>
      </w:r>
      <w:r w:rsidR="00E61C5F" w:rsidRPr="00AF273A">
        <w:rPr>
          <w:vertAlign w:val="superscript"/>
        </w:rPr>
        <w:t>+</w:t>
      </w:r>
      <w:r w:rsidR="00E61C5F">
        <w:t>; HPLC RT = 0.72 min,</w:t>
      </w:r>
      <w:r w:rsidR="00E61C5F">
        <w:tab/>
        <w:t>purity = 99% [W</w:t>
      </w:r>
      <w:r w:rsidR="00C20CED">
        <w:t>aters Acquity HSS T3, 2.1mmx50mm, C18, 1.7µm; Column Temperature 60°C; 0.1% formic acid in water (v/v); Mobile phase B: 0.1% formic acid in acetonitrile (v/v).Initial conditions: A-95%:B-5%; hold at initial from 0.0-0.1min; Linear Ramp to A-</w:t>
      </w:r>
      <w:r w:rsidR="00C20CED">
        <w:lastRenderedPageBreak/>
        <w:t>5%:B-95% over 0.1-1.0min; hold at A-5%:B-95% from 1.0-1.1min</w:t>
      </w:r>
      <w:r w:rsidR="00E61C5F">
        <w:t xml:space="preserve">]; </w:t>
      </w:r>
      <w:r w:rsidR="00C20CED" w:rsidRPr="00E61C5F">
        <w:rPr>
          <w:vertAlign w:val="superscript"/>
        </w:rPr>
        <w:t>1</w:t>
      </w:r>
      <w:r w:rsidR="00C20CED">
        <w:t>H NMR (400MHz, MeOD-d</w:t>
      </w:r>
      <w:r w:rsidR="00C20CED" w:rsidRPr="00E61C5F">
        <w:rPr>
          <w:vertAlign w:val="subscript"/>
        </w:rPr>
        <w:t>4</w:t>
      </w:r>
      <w:r w:rsidR="00C20CED">
        <w:t>) δ: 0.93 (d, J=6.2 Hz, 3H), 1.00-1.16 (m, 3H), 1.22-1.29 (m, 1H), 1.62-1.69 (bs, 1H), 1.71-1.81 (m, , 1H), 1.83-2.08 (m, 1H), 2.28-2.45</w:t>
      </w:r>
    </w:p>
    <w:p w14:paraId="645F1184" w14:textId="3C76D44D" w:rsidR="00C20CED" w:rsidRDefault="0040242D" w:rsidP="00AD4B8C">
      <w:pPr>
        <w:spacing w:line="259" w:lineRule="auto"/>
        <w:ind w:left="28" w:hanging="14"/>
        <w:jc w:val="both"/>
      </w:pPr>
      <w:r w:rsidRPr="00B82BB8">
        <w:rPr>
          <w:b/>
        </w:rPr>
        <w:t>(1S)-N-((1S,6R)-3-(2-((1H-pyrazol-4-</w:t>
      </w:r>
      <w:proofErr w:type="gramStart"/>
      <w:r w:rsidRPr="00B82BB8">
        <w:rPr>
          <w:b/>
        </w:rPr>
        <w:t>yl)amino</w:t>
      </w:r>
      <w:proofErr w:type="gramEnd"/>
      <w:r w:rsidRPr="00B82BB8">
        <w:rPr>
          <w:b/>
        </w:rPr>
        <w:t>)-5-fluoropyrimidin-4-yl)-6-methyl-3-azabicyclo[3.1.0]hexan-1-yl)-2,2-difluorocyclopropane-1-carboxamide</w:t>
      </w:r>
      <w:r w:rsidR="00826D59" w:rsidRPr="00B82BB8">
        <w:rPr>
          <w:b/>
        </w:rPr>
        <w:t xml:space="preserve"> </w:t>
      </w:r>
      <w:r w:rsidR="00B82BB8" w:rsidRPr="00B82BB8">
        <w:rPr>
          <w:b/>
        </w:rPr>
        <w:t>(Compound 24):</w:t>
      </w:r>
      <w:r w:rsidR="00B82BB8">
        <w:t xml:space="preserve"> </w:t>
      </w:r>
      <w:r w:rsidR="00C20CED">
        <w:t>Synthesized in a similar manner to compound 95 in WO16027195</w:t>
      </w:r>
      <w:r w:rsidR="00826D59">
        <w:t xml:space="preserve"> to provide </w:t>
      </w:r>
      <w:r w:rsidR="00C20CED">
        <w:t>53 mg</w:t>
      </w:r>
      <w:r w:rsidR="00826D59">
        <w:t>.  MS m/z = 394.</w:t>
      </w:r>
      <w:r w:rsidR="00AD4B8C">
        <w:t>2</w:t>
      </w:r>
      <w:r w:rsidR="00826D59">
        <w:t xml:space="preserve"> [M+H]</w:t>
      </w:r>
      <w:r w:rsidR="00826D59" w:rsidRPr="00AF273A">
        <w:rPr>
          <w:vertAlign w:val="superscript"/>
        </w:rPr>
        <w:t>+</w:t>
      </w:r>
      <w:r w:rsidR="00826D59">
        <w:t>; HPLC RT = 0.7</w:t>
      </w:r>
      <w:r w:rsidR="00AD4B8C">
        <w:t>3</w:t>
      </w:r>
      <w:r w:rsidR="00826D59">
        <w:t xml:space="preserve"> min,</w:t>
      </w:r>
      <w:r w:rsidR="00826D59">
        <w:tab/>
        <w:t xml:space="preserve">purity = 99%  </w:t>
      </w:r>
      <w:r w:rsidR="00AD4B8C">
        <w:t>[</w:t>
      </w:r>
      <w:r w:rsidR="00C20CED">
        <w:t>Waters Acquity HSS T3, 2.1mmx50mm, C18, 1.7µm; Column Temperature 60°C; 0.1% formic acid in water (v/v); Mobile phase B: 0.1% formic acid in acetonitrile (v/v).Initial conditions: A-95%:B-5%; hold at initial from 0.0-0.1min; Linear Ramp to A-5%:B-95% over 0.1-1.0min; hold at A-5%:B-95% from 1.0-1.1min</w:t>
      </w:r>
      <w:r w:rsidR="00AD4B8C">
        <w:t xml:space="preserve">]; </w:t>
      </w:r>
      <w:r w:rsidR="00C20CED" w:rsidRPr="00AD4B8C">
        <w:rPr>
          <w:vertAlign w:val="superscript"/>
        </w:rPr>
        <w:t>1</w:t>
      </w:r>
      <w:r w:rsidR="00C20CED">
        <w:t>H NMR (400MHz, MeOD-d</w:t>
      </w:r>
      <w:r w:rsidR="00C20CED" w:rsidRPr="00AD4B8C">
        <w:rPr>
          <w:vertAlign w:val="subscript"/>
        </w:rPr>
        <w:t>4</w:t>
      </w:r>
      <w:r w:rsidR="00C20CED">
        <w:t>) δ: 0.93 (d, J=6.63 Hz, 3H), 1.00 - 1.18 (m, 3H), 1.22-1.46 (m, 1H), 1.66 (br d, J=11.3 Hz, 1H), 1.75 (br dd, J=9.0, 5.5 Hz, 1 H), 1.84-1.98 (m, 2H), 2.36 (br dd, J=10.5, 2.7 Hz, 1H), 3.23-3.42 (m, 2 H), 3.68 (br dd, J=11.71, 2.73 Hz,  H), 3.88-4.08 (m, 2H), 7.64-7.66 (m, 3H)</w:t>
      </w:r>
    </w:p>
    <w:p w14:paraId="2E2FEA98" w14:textId="4F58E302" w:rsidR="00C20CED" w:rsidRPr="00B82BB8" w:rsidRDefault="00BE4978" w:rsidP="003A7886">
      <w:pPr>
        <w:spacing w:line="259" w:lineRule="auto"/>
        <w:ind w:left="28" w:hanging="14"/>
        <w:jc w:val="both"/>
        <w:rPr>
          <w:b/>
        </w:rPr>
      </w:pPr>
      <w:r>
        <w:rPr>
          <w:b/>
        </w:rPr>
        <w:t xml:space="preserve"> </w:t>
      </w:r>
      <w:r w:rsidRPr="00BE4978">
        <w:rPr>
          <w:b/>
        </w:rPr>
        <w:t>(1R,2R)-2-cyano-N-((1S,5R)-3-(5-fluoro-2-((1-methyl-1H-pyrazol-4-yl)amino)pyrimidin-4-yl)-3-azabicyclo[3.1.0]hexan-1-yl)cyclopropane-1-carboxamide</w:t>
      </w:r>
      <w:r w:rsidR="00B82BB8">
        <w:rPr>
          <w:b/>
        </w:rPr>
        <w:t xml:space="preserve"> (</w:t>
      </w:r>
      <w:r w:rsidR="00B82BB8" w:rsidRPr="00105DD6">
        <w:rPr>
          <w:b/>
        </w:rPr>
        <w:t>Compound 25</w:t>
      </w:r>
      <w:r w:rsidR="00B82BB8">
        <w:rPr>
          <w:b/>
        </w:rPr>
        <w:t>):</w:t>
      </w:r>
      <w:r w:rsidR="00AD4B8C">
        <w:t xml:space="preserve"> </w:t>
      </w:r>
      <w:r w:rsidR="00C20CED">
        <w:t>Synthesized in a similar manner to compound 95 in WO16027195</w:t>
      </w:r>
      <w:r w:rsidR="00AD4B8C">
        <w:t xml:space="preserve"> to provide </w:t>
      </w:r>
      <w:r w:rsidR="00C20CED">
        <w:t>23 mg</w:t>
      </w:r>
      <w:r w:rsidR="00AD4B8C">
        <w:t>. MS m/z = 393 [M+H]</w:t>
      </w:r>
      <w:r w:rsidR="00AD4B8C" w:rsidRPr="00AF273A">
        <w:rPr>
          <w:vertAlign w:val="superscript"/>
        </w:rPr>
        <w:t>+</w:t>
      </w:r>
      <w:r w:rsidR="00AD4B8C">
        <w:t xml:space="preserve">; HPLC RT = 2.34 min, purity = 98.5% </w:t>
      </w:r>
      <w:r w:rsidR="003A7886">
        <w:t>[</w:t>
      </w:r>
      <w:r w:rsidR="00C20CED">
        <w:t>Ultimate XB-C18 3 pm 3x50 mm, 0% MeCN in water (0.1% TFA) to 60% MeCN over 6 min</w:t>
      </w:r>
      <w:r w:rsidR="003A7886">
        <w:t xml:space="preserve">]; </w:t>
      </w:r>
      <w:r w:rsidR="00C20CED" w:rsidRPr="003A7886">
        <w:rPr>
          <w:vertAlign w:val="superscript"/>
        </w:rPr>
        <w:t>1</w:t>
      </w:r>
      <w:r w:rsidR="00C20CED">
        <w:t>H NMR (400 MHZ, DMSO-d</w:t>
      </w:r>
      <w:r w:rsidR="00C20CED" w:rsidRPr="003A7886">
        <w:rPr>
          <w:vertAlign w:val="subscript"/>
        </w:rPr>
        <w:t>6</w:t>
      </w:r>
      <w:r w:rsidR="00C20CED">
        <w:t>) δ: 0.78 (s, 1H), 1.04-1.11 (m, 1H), 1.17 (s, 1H), 1.25-1.32 (m, 1 H), 1.46 (d, J=4.3 Hz, 1 H), 1.80 (bs, 1H), 1.99 (s, 1H), 2.17-2.28 (m, 1 H), 3.57-3.63 (m, 1H), 3.75-3.84 (m, 5H), 4.06-4.13 (m, 1H), 7.41 (s, 1H), 7.72 (s, 1H), 7.89 (d, J=6.3 Hz, 1H), 8.91-9.06 (m, 1H), 9.10 (s, 1H)</w:t>
      </w:r>
    </w:p>
    <w:p w14:paraId="7F47836F" w14:textId="1DB60882" w:rsidR="00C20CED" w:rsidRDefault="00BE4978" w:rsidP="00963020">
      <w:pPr>
        <w:spacing w:line="259" w:lineRule="auto"/>
        <w:ind w:left="28" w:hanging="14"/>
        <w:jc w:val="both"/>
      </w:pPr>
      <w:r w:rsidRPr="00B82BB8">
        <w:rPr>
          <w:b/>
        </w:rPr>
        <w:t>(S)-2,2-difluoro-N-((1S,5R)-3-(5-fluoro-2-((1-methyl-1H-pyrazol-4-yl)amino)pyrimidin-4-yl)-3-azabicyclo[3.1.0]hexan-1-yl)cyclopropane-1-carboxamide</w:t>
      </w:r>
      <w:r w:rsidR="00B82BB8" w:rsidRPr="00B82BB8">
        <w:rPr>
          <w:b/>
        </w:rPr>
        <w:t xml:space="preserve"> (Compound 26):</w:t>
      </w:r>
      <w:r w:rsidR="00B82BB8">
        <w:rPr>
          <w:b/>
        </w:rPr>
        <w:t xml:space="preserve"> </w:t>
      </w:r>
      <w:r w:rsidR="00C20CED">
        <w:t>Synthesized in a similar manner to compound 93 in WO16027195</w:t>
      </w:r>
      <w:r w:rsidR="003A7886">
        <w:t xml:space="preserve"> to provide </w:t>
      </w:r>
      <w:r w:rsidR="00C20CED">
        <w:t>36 mg</w:t>
      </w:r>
      <w:r w:rsidR="003A7886">
        <w:t>. MS m/z = 394.1 [M+H]</w:t>
      </w:r>
      <w:r w:rsidR="003A7886" w:rsidRPr="00AF273A">
        <w:rPr>
          <w:vertAlign w:val="superscript"/>
        </w:rPr>
        <w:t>+</w:t>
      </w:r>
      <w:r w:rsidR="003A7886">
        <w:t xml:space="preserve">; HPLC RT = </w:t>
      </w:r>
      <w:r w:rsidR="00963020">
        <w:t>2.39</w:t>
      </w:r>
      <w:r w:rsidR="003A7886">
        <w:t xml:space="preserve"> min,</w:t>
      </w:r>
      <w:r w:rsidR="003A7886">
        <w:tab/>
        <w:t>purity = 99</w:t>
      </w:r>
      <w:r w:rsidR="00963020">
        <w:t>.01</w:t>
      </w:r>
      <w:r w:rsidR="003A7886">
        <w:t>%</w:t>
      </w:r>
      <w:r w:rsidR="00963020">
        <w:t xml:space="preserve"> [</w:t>
      </w:r>
      <w:r w:rsidR="00C20CED">
        <w:t>Ultimate XB-C18 3 pm 3x50 mm, 0% MeCN in water (0.1% TFA) to 60% MeCN over 6 min</w:t>
      </w:r>
      <w:r w:rsidR="00963020">
        <w:t xml:space="preserve">]; </w:t>
      </w:r>
      <w:r w:rsidR="00C20CED" w:rsidRPr="00963020">
        <w:rPr>
          <w:vertAlign w:val="superscript"/>
        </w:rPr>
        <w:t>1</w:t>
      </w:r>
      <w:r w:rsidR="00C20CED">
        <w:t>H NMR (400 MHZ, DMSO-d</w:t>
      </w:r>
      <w:r w:rsidR="00C20CED" w:rsidRPr="00963020">
        <w:rPr>
          <w:vertAlign w:val="subscript"/>
        </w:rPr>
        <w:t>6</w:t>
      </w:r>
      <w:r w:rsidR="00C20CED">
        <w:t>) δ: 0.76-0.81 (m, 1H), 0.99-1.08 (m, 1H), 1.76-1.95 (m, 3H), 2.52-2.60 (m, 1H), 3.54-3.61 (m, 1H); 3.76 (s, 5H), 4.04-4.12 (m, 1H), 7.40 (s, 1H), 7.71 (s, 1H), 7.88 (d, J=6.0 Hz, 1H), 8.88-8.96 (m, 1H), 8.99 (s, 1H)</w:t>
      </w:r>
    </w:p>
    <w:p w14:paraId="758A3EB2" w14:textId="2E80A96D" w:rsidR="00C20CED" w:rsidRDefault="00B8627B" w:rsidP="006744D7">
      <w:pPr>
        <w:spacing w:line="259" w:lineRule="auto"/>
        <w:ind w:left="28" w:hanging="14"/>
        <w:jc w:val="both"/>
      </w:pPr>
      <w:r w:rsidRPr="00B82BB8">
        <w:rPr>
          <w:b/>
        </w:rPr>
        <w:t>(1R,2R)-2-cyano-N-((1S,5R,6R)-3-(5-fluoro-2-((6-(2-hydroxyethyl)-5-methylpyridin-3-yl)amino)pyrimidin-4-yl)-6-methyl-3-azabicyclo[3.1.0]hexan-1-yl)cyclopropane-1-carboxamide</w:t>
      </w:r>
      <w:r w:rsidR="00B82BB8" w:rsidRPr="00B82BB8">
        <w:rPr>
          <w:b/>
        </w:rPr>
        <w:t xml:space="preserve"> (Compound 27):</w:t>
      </w:r>
      <w:r w:rsidR="00B82BB8">
        <w:rPr>
          <w:b/>
        </w:rPr>
        <w:t xml:space="preserve"> </w:t>
      </w:r>
      <w:r w:rsidR="00C20CED">
        <w:t>Synthesized in a similar manner to compound 98 in WO16027195</w:t>
      </w:r>
      <w:r w:rsidR="00963020">
        <w:t xml:space="preserve"> to provide </w:t>
      </w:r>
      <w:r w:rsidR="00C20CED">
        <w:t>31 mg</w:t>
      </w:r>
      <w:r w:rsidR="00963020">
        <w:t xml:space="preserve">. MS m/z = </w:t>
      </w:r>
      <w:r w:rsidR="006744D7">
        <w:t>452</w:t>
      </w:r>
      <w:r w:rsidR="00963020">
        <w:t xml:space="preserve"> [M+H]</w:t>
      </w:r>
      <w:r w:rsidR="00963020" w:rsidRPr="00AF273A">
        <w:rPr>
          <w:vertAlign w:val="superscript"/>
        </w:rPr>
        <w:t>+</w:t>
      </w:r>
      <w:r w:rsidR="00963020">
        <w:t>; HPLC RT = 0.</w:t>
      </w:r>
      <w:r w:rsidR="006744D7">
        <w:t>95</w:t>
      </w:r>
      <w:r w:rsidR="00963020">
        <w:t xml:space="preserve"> min,</w:t>
      </w:r>
      <w:r w:rsidR="006744D7">
        <w:t xml:space="preserve"> </w:t>
      </w:r>
      <w:r w:rsidR="00963020">
        <w:t xml:space="preserve">purity = </w:t>
      </w:r>
      <w:r w:rsidR="006744D7">
        <w:t>&gt;</w:t>
      </w:r>
      <w:r w:rsidR="00963020">
        <w:t>99%</w:t>
      </w:r>
      <w:r w:rsidR="006744D7">
        <w:t xml:space="preserve"> [</w:t>
      </w:r>
      <w:r w:rsidR="00C20CED">
        <w:t>Ultimate XB-C18 2.1*30 mm; 0% MeCN in water (0.1% TFA) to 60% over 2 mins)</w:t>
      </w:r>
      <w:r w:rsidR="006744D7">
        <w:t xml:space="preserve">]; </w:t>
      </w:r>
      <w:r w:rsidR="00C20CED" w:rsidRPr="006744D7">
        <w:rPr>
          <w:vertAlign w:val="superscript"/>
        </w:rPr>
        <w:t>1</w:t>
      </w:r>
      <w:r w:rsidR="00C20CED">
        <w:t>H NMR (400 MHZ, DMSO-d</w:t>
      </w:r>
      <w:r w:rsidR="00C20CED" w:rsidRPr="006744D7">
        <w:rPr>
          <w:vertAlign w:val="subscript"/>
        </w:rPr>
        <w:t>6</w:t>
      </w:r>
      <w:r w:rsidR="00C20CED">
        <w:t>) δ: 0.93 (d, J=6.5 Hz, 3H), 1.31 (d, J=9.0 Hz, 2H), 1.42-1.51 (m, 1H), 1.81-1.88 (m, 1H), 1.95-2.03 (m, 1H), 2.25 (s, 4H), 2.82 (s, 2H), 3.62-3.74 (m, 4H), 3.88-3.99 (m, 2H), 4.63 (s, 1H), 7.90 (bs, 1H), 7.96 (d, J=6.0 Hz, 1H), 8.58 (bs, 1 H), 9.13 (s, 1 H), 9.17 (s, 1 H)</w:t>
      </w:r>
    </w:p>
    <w:p w14:paraId="539418CA" w14:textId="7DE3205F" w:rsidR="00C20CED" w:rsidRDefault="00B8627B" w:rsidP="0026532C">
      <w:pPr>
        <w:spacing w:line="259" w:lineRule="auto"/>
        <w:ind w:left="28" w:hanging="14"/>
        <w:jc w:val="both"/>
      </w:pPr>
      <w:r w:rsidRPr="00B82BB8">
        <w:rPr>
          <w:b/>
        </w:rPr>
        <w:t>((S)-2,2-difluorocyclopropyl)((1R,5S)-3-(5-methyl-2-((1-methyl-1H-pyrazol-4-yl)amino)pyrimidin-4-yl)-3,8-diazabicyclo[3.2.1]octan-8-yl)methanone</w:t>
      </w:r>
      <w:r w:rsidR="00B82BB8" w:rsidRPr="00B82BB8">
        <w:rPr>
          <w:b/>
        </w:rPr>
        <w:t xml:space="preserve"> (Compound 28):</w:t>
      </w:r>
      <w:r>
        <w:t xml:space="preserve"> </w:t>
      </w:r>
      <w:r w:rsidR="00C20CED">
        <w:t>Synthesized in a similar manner to compound 7 in WO16027195</w:t>
      </w:r>
      <w:r w:rsidR="0026532C">
        <w:t xml:space="preserve"> to provide </w:t>
      </w:r>
      <w:r w:rsidR="00C20CED">
        <w:t>103 mg</w:t>
      </w:r>
      <w:r w:rsidR="0026532C">
        <w:t>. MS m/z = 404.3 [M+H]</w:t>
      </w:r>
      <w:r w:rsidR="0026532C" w:rsidRPr="00AF273A">
        <w:rPr>
          <w:vertAlign w:val="superscript"/>
        </w:rPr>
        <w:t>+</w:t>
      </w:r>
      <w:r w:rsidR="0026532C">
        <w:t>; HPLC RT = 0.57 min,</w:t>
      </w:r>
      <w:r w:rsidR="0026532C">
        <w:tab/>
        <w:t>purity = &gt;99% [</w:t>
      </w:r>
      <w:r w:rsidR="00C20CED">
        <w:t>Waters Acquity HSS T3, 2.1mmx50mm, C18, 1.7µm; Column Temperature 60°C; 0.1% formic acid in water (v/v); Mobile phase B: 0.1% formic acid in acetonitrile (v/v).Initial conditions: A-95%:B-5%; hold at initial from 0.0-0.1min; Linear Ramp to A-5%:B-95% over 0.1-1.0min; hold at A-5%:B-95% from 1.0-1.1min</w:t>
      </w:r>
      <w:r w:rsidR="0026532C">
        <w:t xml:space="preserve">]; </w:t>
      </w:r>
      <w:r w:rsidR="00C20CED" w:rsidRPr="0026532C">
        <w:rPr>
          <w:vertAlign w:val="superscript"/>
        </w:rPr>
        <w:t>1</w:t>
      </w:r>
      <w:r w:rsidR="00C20CED">
        <w:t>H NMR (400MHz, MeOD-d</w:t>
      </w:r>
      <w:r w:rsidR="00C20CED" w:rsidRPr="0026532C">
        <w:rPr>
          <w:vertAlign w:val="subscript"/>
        </w:rPr>
        <w:t>4</w:t>
      </w:r>
      <w:r w:rsidR="00C20CED">
        <w:t>) δ: 1.83 (br dd, J=11.51, 6.83 Hz, 1H) 1.94 - 2.21 (m, 9 ) 2.99-3.27 (m, 3H) 3.86-4.08 (m, 6H) 4.57-4.67 (m, 1H) 4.70-4.83 (m, 1H) 5.51 (s, 2H) 7.53 (d, J=8.59 Hz, 1H) 7.77-7.87 (m, 2H)</w:t>
      </w:r>
    </w:p>
    <w:p w14:paraId="2C86E275" w14:textId="1E649E45" w:rsidR="00C20CED" w:rsidRDefault="002E3992" w:rsidP="007E7975">
      <w:pPr>
        <w:spacing w:line="259" w:lineRule="auto"/>
        <w:ind w:left="28" w:hanging="14"/>
        <w:jc w:val="both"/>
      </w:pPr>
      <w:r w:rsidRPr="00B82BB8">
        <w:rPr>
          <w:b/>
        </w:rPr>
        <w:t>((1R,5S)-3-(5-chloro-2-((1-methyl-1H-pyrazol-4-yl)amino)pyrimidin-4-yl)-3,8-diazabicyclo[3.2.1]octan-8-yl)((S)-2,2-difluorocyclopropyl)methanone</w:t>
      </w:r>
      <w:r w:rsidR="0026532C" w:rsidRPr="00B82BB8">
        <w:rPr>
          <w:b/>
        </w:rPr>
        <w:t xml:space="preserve"> </w:t>
      </w:r>
      <w:r w:rsidR="00B82BB8" w:rsidRPr="00B82BB8">
        <w:rPr>
          <w:b/>
        </w:rPr>
        <w:t>(Compound 29):</w:t>
      </w:r>
      <w:r w:rsidR="00B82BB8">
        <w:rPr>
          <w:b/>
        </w:rPr>
        <w:t xml:space="preserve"> </w:t>
      </w:r>
      <w:r w:rsidR="00C20CED">
        <w:t>Synthesized in a similar manner to compound 7 in WO16027195</w:t>
      </w:r>
      <w:r w:rsidR="00C20CED">
        <w:tab/>
      </w:r>
      <w:r w:rsidR="0026532C">
        <w:t xml:space="preserve"> to provide </w:t>
      </w:r>
      <w:r w:rsidR="00C20CED">
        <w:t>185 mg</w:t>
      </w:r>
      <w:r w:rsidR="0026532C">
        <w:t>. MS m/z = 42</w:t>
      </w:r>
      <w:r w:rsidR="007E7975">
        <w:t>4.3</w:t>
      </w:r>
      <w:r w:rsidR="0026532C">
        <w:t xml:space="preserve"> [M+H]</w:t>
      </w:r>
      <w:r w:rsidR="0026532C" w:rsidRPr="00AF273A">
        <w:rPr>
          <w:vertAlign w:val="superscript"/>
        </w:rPr>
        <w:t>+</w:t>
      </w:r>
      <w:r w:rsidR="0026532C">
        <w:t xml:space="preserve">; HPLC RT = </w:t>
      </w:r>
      <w:r w:rsidR="007E7975">
        <w:t>2.41</w:t>
      </w:r>
      <w:r w:rsidR="0026532C">
        <w:t xml:space="preserve"> min,</w:t>
      </w:r>
      <w:r w:rsidR="0026532C">
        <w:tab/>
        <w:t xml:space="preserve">purity = </w:t>
      </w:r>
      <w:r w:rsidR="007E7975">
        <w:t>&gt;</w:t>
      </w:r>
      <w:r w:rsidR="0026532C">
        <w:t>99%</w:t>
      </w:r>
      <w:r w:rsidR="007E7975">
        <w:t xml:space="preserve"> [</w:t>
      </w:r>
      <w:r w:rsidR="00C20CED">
        <w:t xml:space="preserve">Waters </w:t>
      </w:r>
      <w:r w:rsidR="00C20CED">
        <w:lastRenderedPageBreak/>
        <w:t>Xbridge C18 50*2.0mm, 5um; 1% Acn (0.1%FA) in water (0.1%FA) to 5% over 0.6 min then 5% to 100% over 3.4 min flow rate 0.8 ml/min</w:t>
      </w:r>
      <w:r w:rsidR="007E7975">
        <w:t xml:space="preserve">]; </w:t>
      </w:r>
      <w:r w:rsidR="00C20CED" w:rsidRPr="007E7975">
        <w:rPr>
          <w:vertAlign w:val="superscript"/>
        </w:rPr>
        <w:t>1</w:t>
      </w:r>
      <w:r w:rsidR="00C20CED">
        <w:t>H NMR (400 MHZ, DMSO-d</w:t>
      </w:r>
      <w:r w:rsidR="00C20CED" w:rsidRPr="007E7975">
        <w:rPr>
          <w:vertAlign w:val="subscript"/>
        </w:rPr>
        <w:t>6</w:t>
      </w:r>
      <w:r w:rsidR="00C20CED">
        <w:t>) δ: 1.85-1.96 (m, 6H), 3.05-3.25 (m, 3 H), 3.80 (s, 3H), 4.14-4.18 (m, 2H), 4.61-4.68 (m, 2H), 7.46 (d, J=6.8Hz, 1 H), 7.73 (bs, 1H), 8.1 (d, J=5.6hz, 1H), 9.34 (bs, 1H)</w:t>
      </w:r>
    </w:p>
    <w:p w14:paraId="2277F441" w14:textId="2C0FEAB1" w:rsidR="00E11FF4" w:rsidRDefault="00691843" w:rsidP="00691843">
      <w:pPr>
        <w:spacing w:line="259" w:lineRule="auto"/>
        <w:ind w:left="29" w:firstLine="0"/>
        <w:jc w:val="both"/>
      </w:pPr>
      <w:r>
        <w:rPr>
          <w:b/>
        </w:rPr>
        <w:t xml:space="preserve">SI </w:t>
      </w:r>
      <w:r w:rsidRPr="00F027A8">
        <w:rPr>
          <w:b/>
        </w:rPr>
        <w:t xml:space="preserve">Table </w:t>
      </w:r>
      <w:r>
        <w:rPr>
          <w:b/>
        </w:rPr>
        <w:t>2.</w:t>
      </w:r>
      <w:r w:rsidRPr="00F027A8">
        <w:t xml:space="preserve"> Phospho-STAT inhibition in lymphocyte assays IC</w:t>
      </w:r>
      <w:r w:rsidRPr="00F027A8">
        <w:rPr>
          <w:vertAlign w:val="subscript"/>
        </w:rPr>
        <w:t xml:space="preserve">50 </w:t>
      </w:r>
      <w:r w:rsidRPr="00F027A8">
        <w:t>of tofacitinib</w:t>
      </w:r>
      <w:r w:rsidRPr="00F027A8">
        <w:fldChar w:fldCharType="begin"/>
      </w:r>
      <w:r w:rsidRPr="00F027A8">
        <w:instrText xml:space="preserve"> ADDIN EN.CITE &lt;EndNote&gt;&lt;Cite&gt;&lt;Author&gt;Clark&lt;/Author&gt;&lt;Year&gt;2014&lt;/Year&gt;&lt;RecNum&gt;15&lt;/RecNum&gt;&lt;DisplayText&gt;&lt;style face="superscript"&gt;13&lt;/style&gt;&lt;/DisplayText&gt;&lt;record&gt;&lt;rec-number&gt;15&lt;/rec-number&gt;&lt;foreign-keys&gt;&lt;key app="EN" db-id="eeva5sfwxv0xfxefs5vvtdry2e2ex9dtzax2" timestamp="1561734236"&gt;15&lt;/key&gt;&lt;/foreign-keys&gt;&lt;ref-type name="Journal Article"&gt;17&lt;/ref-type&gt;&lt;contributors&gt;&lt;authors&gt;&lt;author&gt;Clark, James D.&lt;/author&gt;&lt;author&gt;Flanagan, Mark E.&lt;/author&gt;&lt;author&gt;Telliez, Jean-Baptiste&lt;/author&gt;&lt;/authors&gt;&lt;/contributors&gt;&lt;titles&gt;&lt;title&gt;Discovery and Development of Janus Kinase (JAK) Inhibitors for Inflammatory Diseases&lt;/title&gt;&lt;secondary-title&gt;Journal of Medicinal Chemistry&lt;/secondary-title&gt;&lt;/titles&gt;&lt;periodical&gt;&lt;full-title&gt;Journal of Medicinal Chemistry&lt;/full-title&gt;&lt;/periodical&gt;&lt;pages&gt;5023-5038&lt;/pages&gt;&lt;volume&gt;57&lt;/volume&gt;&lt;number&gt;12&lt;/number&gt;&lt;dates&gt;&lt;year&gt;2014&lt;/year&gt;&lt;pub-dates&gt;&lt;date&gt;2014/06/26&lt;/date&gt;&lt;/pub-dates&gt;&lt;/dates&gt;&lt;publisher&gt;American Chemical Society&lt;/publisher&gt;&lt;isbn&gt;0022-2623&lt;/isbn&gt;&lt;urls&gt;&lt;related-urls&gt;&lt;url&gt;https://doi.org/10.1021/jm401490p&lt;/url&gt;&lt;/related-urls&gt;&lt;/urls&gt;&lt;electronic-resource-num&gt;10.1021/jm401490p&lt;/electronic-resource-num&gt;&lt;/record&gt;&lt;/Cite&gt;&lt;/EndNote&gt;</w:instrText>
      </w:r>
      <w:r w:rsidRPr="00F027A8">
        <w:fldChar w:fldCharType="separate"/>
      </w:r>
      <w:r w:rsidRPr="00F027A8">
        <w:rPr>
          <w:noProof/>
          <w:vertAlign w:val="superscript"/>
        </w:rPr>
        <w:t>13</w:t>
      </w:r>
      <w:r w:rsidRPr="00F027A8">
        <w:fldChar w:fldCharType="end"/>
      </w:r>
      <w:r w:rsidRPr="00F027A8" w:rsidDel="00B83BFE">
        <w:t xml:space="preserve"> </w:t>
      </w:r>
      <w:r w:rsidRPr="00F027A8">
        <w:t xml:space="preserve">and PF-06673518 across wild type </w:t>
      </w:r>
      <w:r>
        <w:t>dog</w:t>
      </w:r>
      <w:r w:rsidRPr="00F027A8">
        <w:t xml:space="preserve"> TYK2</w:t>
      </w:r>
      <w:r>
        <w:t>,</w:t>
      </w:r>
      <w:r w:rsidRPr="00F027A8">
        <w:t xml:space="preserve"> </w:t>
      </w:r>
      <w:r>
        <w:t>cynomolgus monkey</w:t>
      </w:r>
      <w:r w:rsidRPr="00F027A8">
        <w:t xml:space="preserve"> wild type TYK2</w:t>
      </w:r>
      <w:r>
        <w:t xml:space="preserve">. </w:t>
      </w:r>
      <w:r w:rsidRPr="00966598">
        <w:t xml:space="preserve">Values represent </w:t>
      </w:r>
      <w:r>
        <w:t>geo</w:t>
      </w:r>
      <w:r w:rsidRPr="00966598">
        <w:t>mean IC50 (nM) ± standard deviation from four experiments.</w:t>
      </w:r>
    </w:p>
    <w:tbl>
      <w:tblPr>
        <w:tblStyle w:val="TableGrid0"/>
        <w:tblpPr w:leftFromText="180" w:rightFromText="180" w:vertAnchor="text" w:horzAnchor="margin" w:tblpXSpec="center" w:tblpY="162"/>
        <w:tblW w:w="486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597"/>
        <w:gridCol w:w="1643"/>
        <w:gridCol w:w="10"/>
      </w:tblGrid>
      <w:tr w:rsidR="008D6924" w:rsidRPr="00F027A8" w14:paraId="67802082" w14:textId="77777777" w:rsidTr="00211581">
        <w:trPr>
          <w:trHeight w:val="629"/>
        </w:trPr>
        <w:tc>
          <w:tcPr>
            <w:tcW w:w="1615" w:type="dxa"/>
            <w:vMerge w:val="restart"/>
            <w:vAlign w:val="center"/>
          </w:tcPr>
          <w:p w14:paraId="5560C8CC" w14:textId="77777777" w:rsidR="008D6924" w:rsidRPr="00F027A8" w:rsidRDefault="008D6924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Cs w:val="20"/>
              </w:rPr>
            </w:pPr>
            <w:r w:rsidRPr="00F027A8">
              <w:rPr>
                <w:rFonts w:asciiTheme="minorHAnsi" w:eastAsia="Times New Roman" w:hAnsiTheme="minorHAnsi" w:cstheme="minorHAnsi"/>
                <w:szCs w:val="20"/>
              </w:rPr>
              <w:t>Compound</w:t>
            </w:r>
          </w:p>
        </w:tc>
        <w:tc>
          <w:tcPr>
            <w:tcW w:w="3250" w:type="dxa"/>
            <w:gridSpan w:val="3"/>
            <w:vAlign w:val="center"/>
          </w:tcPr>
          <w:p w14:paraId="1E55E29E" w14:textId="77777777" w:rsidR="008D6924" w:rsidRDefault="008D6924" w:rsidP="00F72239">
            <w:pPr>
              <w:spacing w:after="0" w:line="259" w:lineRule="auto"/>
              <w:ind w:left="0" w:firstLine="0"/>
              <w:jc w:val="center"/>
              <w:rPr>
                <w:szCs w:val="20"/>
              </w:rPr>
            </w:pPr>
            <w:r w:rsidRPr="00F027A8">
              <w:rPr>
                <w:szCs w:val="20"/>
              </w:rPr>
              <w:t>IL-12</w:t>
            </w:r>
          </w:p>
          <w:p w14:paraId="5FE39C24" w14:textId="77777777" w:rsidR="008D6924" w:rsidRPr="00F027A8" w:rsidRDefault="008D6924" w:rsidP="00F72239">
            <w:pPr>
              <w:spacing w:after="0" w:line="259" w:lineRule="auto"/>
              <w:ind w:left="0" w:firstLine="0"/>
              <w:jc w:val="center"/>
              <w:rPr>
                <w:bCs/>
                <w:szCs w:val="20"/>
              </w:rPr>
            </w:pPr>
            <w:r w:rsidRPr="00F027A8">
              <w:rPr>
                <w:szCs w:val="20"/>
              </w:rPr>
              <w:t>(TYK2/JAK2)</w:t>
            </w:r>
          </w:p>
          <w:p w14:paraId="531F0142" w14:textId="6C98BC00" w:rsidR="008D6924" w:rsidRPr="00F027A8" w:rsidRDefault="008D6924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Cs w:val="20"/>
              </w:rPr>
            </w:pPr>
            <w:r w:rsidRPr="00F027A8">
              <w:rPr>
                <w:szCs w:val="20"/>
              </w:rPr>
              <w:t>induced pSTAT4 (nM)</w:t>
            </w:r>
          </w:p>
        </w:tc>
      </w:tr>
      <w:tr w:rsidR="00211581" w:rsidRPr="00F027A8" w14:paraId="63954EAE" w14:textId="77777777" w:rsidTr="00211581">
        <w:trPr>
          <w:gridAfter w:val="1"/>
          <w:wAfter w:w="10" w:type="dxa"/>
          <w:trHeight w:val="354"/>
        </w:trPr>
        <w:tc>
          <w:tcPr>
            <w:tcW w:w="1615" w:type="dxa"/>
            <w:vMerge/>
            <w:vAlign w:val="center"/>
            <w:hideMark/>
          </w:tcPr>
          <w:p w14:paraId="396C0BC5" w14:textId="77777777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Cs w:val="20"/>
              </w:rPr>
            </w:pPr>
          </w:p>
        </w:tc>
        <w:tc>
          <w:tcPr>
            <w:tcW w:w="1597" w:type="dxa"/>
            <w:vAlign w:val="center"/>
          </w:tcPr>
          <w:p w14:paraId="7D143A5E" w14:textId="6171E0FE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Dog WT</w:t>
            </w:r>
          </w:p>
        </w:tc>
        <w:tc>
          <w:tcPr>
            <w:tcW w:w="1643" w:type="dxa"/>
            <w:vAlign w:val="center"/>
          </w:tcPr>
          <w:p w14:paraId="0C102CDA" w14:textId="219DFE8B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Monkey WT</w:t>
            </w:r>
          </w:p>
        </w:tc>
      </w:tr>
      <w:tr w:rsidR="00211581" w:rsidRPr="00F027A8" w14:paraId="00C4DA89" w14:textId="77777777" w:rsidTr="00211581">
        <w:trPr>
          <w:gridAfter w:val="1"/>
          <w:wAfter w:w="10" w:type="dxa"/>
          <w:trHeight w:val="143"/>
        </w:trPr>
        <w:tc>
          <w:tcPr>
            <w:tcW w:w="1615" w:type="dxa"/>
            <w:vAlign w:val="center"/>
            <w:hideMark/>
          </w:tcPr>
          <w:p w14:paraId="71F85ED8" w14:textId="77777777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Cs w:val="20"/>
              </w:rPr>
            </w:pPr>
            <w:r w:rsidRPr="00F027A8">
              <w:rPr>
                <w:rFonts w:asciiTheme="minorHAnsi" w:hAnsiTheme="minorHAnsi" w:cstheme="minorHAnsi"/>
                <w:szCs w:val="20"/>
              </w:rPr>
              <w:t>Tofacitinib</w:t>
            </w:r>
          </w:p>
        </w:tc>
        <w:tc>
          <w:tcPr>
            <w:tcW w:w="1597" w:type="dxa"/>
            <w:noWrap/>
            <w:vAlign w:val="center"/>
          </w:tcPr>
          <w:p w14:paraId="2BBACDF4" w14:textId="2386147A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Cs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szCs w:val="20"/>
              </w:rPr>
              <w:t xml:space="preserve">265 </w:t>
            </w:r>
            <w:r w:rsidRPr="00F027A8">
              <w:rPr>
                <w:bCs/>
                <w:szCs w:val="20"/>
              </w:rPr>
              <w:t>±</w:t>
            </w:r>
            <w:r>
              <w:rPr>
                <w:bCs/>
                <w:szCs w:val="20"/>
              </w:rPr>
              <w:t xml:space="preserve"> 106</w:t>
            </w:r>
            <w:r>
              <w:rPr>
                <w:rFonts w:asciiTheme="minorHAnsi" w:eastAsia="Times New Roman" w:hAnsiTheme="minorHAnsi" w:cstheme="minorHAnsi"/>
                <w:bCs/>
                <w:szCs w:val="20"/>
              </w:rPr>
              <w:t xml:space="preserve"> </w:t>
            </w:r>
          </w:p>
        </w:tc>
        <w:tc>
          <w:tcPr>
            <w:tcW w:w="1643" w:type="dxa"/>
            <w:vAlign w:val="center"/>
          </w:tcPr>
          <w:p w14:paraId="387BCF1A" w14:textId="078102A2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Cs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szCs w:val="20"/>
              </w:rPr>
              <w:t xml:space="preserve">225 </w:t>
            </w:r>
            <w:r w:rsidRPr="00F027A8">
              <w:rPr>
                <w:bCs/>
                <w:szCs w:val="20"/>
              </w:rPr>
              <w:t>±</w:t>
            </w:r>
            <w:r>
              <w:rPr>
                <w:bCs/>
                <w:szCs w:val="20"/>
              </w:rPr>
              <w:t xml:space="preserve"> 68</w:t>
            </w:r>
          </w:p>
        </w:tc>
      </w:tr>
      <w:tr w:rsidR="00211581" w:rsidRPr="00F027A8" w14:paraId="46D0C65F" w14:textId="77777777" w:rsidTr="00211581">
        <w:trPr>
          <w:gridAfter w:val="1"/>
          <w:wAfter w:w="10" w:type="dxa"/>
          <w:trHeight w:val="37"/>
        </w:trPr>
        <w:tc>
          <w:tcPr>
            <w:tcW w:w="1615" w:type="dxa"/>
            <w:vAlign w:val="center"/>
            <w:hideMark/>
          </w:tcPr>
          <w:p w14:paraId="1B007531" w14:textId="77777777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szCs w:val="20"/>
              </w:rPr>
            </w:pPr>
            <w:r w:rsidRPr="00F027A8">
              <w:rPr>
                <w:rFonts w:asciiTheme="minorHAnsi" w:eastAsia="Times New Roman" w:hAnsiTheme="minorHAnsi" w:cstheme="minorHAnsi"/>
                <w:szCs w:val="20"/>
              </w:rPr>
              <w:t>PF-06673518</w:t>
            </w:r>
          </w:p>
        </w:tc>
        <w:tc>
          <w:tcPr>
            <w:tcW w:w="1597" w:type="dxa"/>
            <w:noWrap/>
            <w:vAlign w:val="center"/>
          </w:tcPr>
          <w:p w14:paraId="10C80797" w14:textId="5C862A97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Cs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szCs w:val="20"/>
              </w:rPr>
              <w:t xml:space="preserve">679 </w:t>
            </w:r>
            <w:r w:rsidRPr="00F027A8">
              <w:rPr>
                <w:bCs/>
                <w:szCs w:val="20"/>
              </w:rPr>
              <w:t>±</w:t>
            </w:r>
            <w:r>
              <w:rPr>
                <w:bCs/>
                <w:szCs w:val="20"/>
              </w:rPr>
              <w:t xml:space="preserve"> 254</w:t>
            </w:r>
          </w:p>
        </w:tc>
        <w:tc>
          <w:tcPr>
            <w:tcW w:w="1643" w:type="dxa"/>
            <w:vAlign w:val="center"/>
          </w:tcPr>
          <w:p w14:paraId="64D7D344" w14:textId="22E5C597" w:rsidR="00211581" w:rsidRPr="00F027A8" w:rsidRDefault="00211581" w:rsidP="00F72239">
            <w:pPr>
              <w:spacing w:after="0" w:line="259" w:lineRule="auto"/>
              <w:ind w:left="0" w:firstLine="0"/>
              <w:jc w:val="center"/>
              <w:rPr>
                <w:rFonts w:asciiTheme="minorHAnsi" w:eastAsia="Times New Roman" w:hAnsiTheme="minorHAnsi" w:cstheme="minorHAnsi"/>
                <w:bCs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szCs w:val="20"/>
              </w:rPr>
              <w:t xml:space="preserve">527 </w:t>
            </w:r>
            <w:r w:rsidRPr="00F027A8">
              <w:rPr>
                <w:bCs/>
                <w:szCs w:val="20"/>
              </w:rPr>
              <w:t>±</w:t>
            </w:r>
            <w:r>
              <w:rPr>
                <w:bCs/>
                <w:szCs w:val="20"/>
              </w:rPr>
              <w:t xml:space="preserve"> 147</w:t>
            </w:r>
          </w:p>
        </w:tc>
      </w:tr>
    </w:tbl>
    <w:p w14:paraId="52570F37" w14:textId="77777777" w:rsidR="005B40C9" w:rsidRDefault="005B40C9" w:rsidP="005B40C9">
      <w:pPr>
        <w:spacing w:after="0" w:line="259" w:lineRule="auto"/>
        <w:ind w:left="29" w:firstLine="0"/>
        <w:jc w:val="both"/>
      </w:pPr>
    </w:p>
    <w:p w14:paraId="70EF8F9D" w14:textId="77777777" w:rsidR="005B40C9" w:rsidRDefault="005B40C9" w:rsidP="005B40C9">
      <w:pPr>
        <w:spacing w:line="259" w:lineRule="auto"/>
        <w:ind w:left="29" w:firstLine="0"/>
        <w:jc w:val="both"/>
        <w:rPr>
          <w:b/>
        </w:rPr>
      </w:pPr>
    </w:p>
    <w:p w14:paraId="316563AF" w14:textId="77777777" w:rsidR="005B40C9" w:rsidRDefault="005B40C9" w:rsidP="005B40C9">
      <w:pPr>
        <w:spacing w:line="259" w:lineRule="auto"/>
        <w:ind w:left="29" w:firstLine="0"/>
        <w:jc w:val="both"/>
        <w:rPr>
          <w:b/>
        </w:rPr>
      </w:pPr>
    </w:p>
    <w:p w14:paraId="19AE0EE9" w14:textId="77777777" w:rsidR="005B40C9" w:rsidRDefault="005B40C9" w:rsidP="005B40C9">
      <w:pPr>
        <w:spacing w:line="259" w:lineRule="auto"/>
        <w:ind w:left="29" w:firstLine="0"/>
        <w:jc w:val="both"/>
        <w:rPr>
          <w:b/>
        </w:rPr>
      </w:pPr>
    </w:p>
    <w:p w14:paraId="4003304D" w14:textId="77777777" w:rsidR="005B40C9" w:rsidRDefault="005B40C9" w:rsidP="00523524"/>
    <w:sectPr w:rsidR="005B4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3524"/>
    <w:rsid w:val="000046BA"/>
    <w:rsid w:val="00023316"/>
    <w:rsid w:val="00043B59"/>
    <w:rsid w:val="00045F43"/>
    <w:rsid w:val="00052549"/>
    <w:rsid w:val="000560DE"/>
    <w:rsid w:val="000929A0"/>
    <w:rsid w:val="000F21F2"/>
    <w:rsid w:val="001022F6"/>
    <w:rsid w:val="00105DD6"/>
    <w:rsid w:val="0012189D"/>
    <w:rsid w:val="00123822"/>
    <w:rsid w:val="001764E8"/>
    <w:rsid w:val="00182E23"/>
    <w:rsid w:val="001E41C3"/>
    <w:rsid w:val="00211581"/>
    <w:rsid w:val="00245DCE"/>
    <w:rsid w:val="002559CC"/>
    <w:rsid w:val="0026532C"/>
    <w:rsid w:val="00272527"/>
    <w:rsid w:val="002918C0"/>
    <w:rsid w:val="00295949"/>
    <w:rsid w:val="002B1598"/>
    <w:rsid w:val="002C0EC2"/>
    <w:rsid w:val="002D520B"/>
    <w:rsid w:val="002E3992"/>
    <w:rsid w:val="003136DE"/>
    <w:rsid w:val="00315E87"/>
    <w:rsid w:val="00367BF7"/>
    <w:rsid w:val="003A1370"/>
    <w:rsid w:val="003A7886"/>
    <w:rsid w:val="0040242D"/>
    <w:rsid w:val="004050AB"/>
    <w:rsid w:val="00431960"/>
    <w:rsid w:val="00456868"/>
    <w:rsid w:val="00457BF8"/>
    <w:rsid w:val="00464681"/>
    <w:rsid w:val="004C57EC"/>
    <w:rsid w:val="005106ED"/>
    <w:rsid w:val="00523524"/>
    <w:rsid w:val="0053057B"/>
    <w:rsid w:val="00552039"/>
    <w:rsid w:val="00552D89"/>
    <w:rsid w:val="00575266"/>
    <w:rsid w:val="005829C6"/>
    <w:rsid w:val="00585C3E"/>
    <w:rsid w:val="005B1BEF"/>
    <w:rsid w:val="005B40C9"/>
    <w:rsid w:val="005C2884"/>
    <w:rsid w:val="005C7222"/>
    <w:rsid w:val="005E4926"/>
    <w:rsid w:val="005F1345"/>
    <w:rsid w:val="005F63BE"/>
    <w:rsid w:val="00611E75"/>
    <w:rsid w:val="00625435"/>
    <w:rsid w:val="00647FBC"/>
    <w:rsid w:val="00663308"/>
    <w:rsid w:val="006744D7"/>
    <w:rsid w:val="00684F2E"/>
    <w:rsid w:val="00691843"/>
    <w:rsid w:val="006A7064"/>
    <w:rsid w:val="006C32AA"/>
    <w:rsid w:val="006D4273"/>
    <w:rsid w:val="006F419E"/>
    <w:rsid w:val="006F59C5"/>
    <w:rsid w:val="007216A3"/>
    <w:rsid w:val="00760BF4"/>
    <w:rsid w:val="007734D5"/>
    <w:rsid w:val="00792882"/>
    <w:rsid w:val="007A688B"/>
    <w:rsid w:val="007D7B6A"/>
    <w:rsid w:val="007E7975"/>
    <w:rsid w:val="00805562"/>
    <w:rsid w:val="008102EE"/>
    <w:rsid w:val="008231EB"/>
    <w:rsid w:val="00826D59"/>
    <w:rsid w:val="00830122"/>
    <w:rsid w:val="008319D0"/>
    <w:rsid w:val="00831AC6"/>
    <w:rsid w:val="00843A95"/>
    <w:rsid w:val="00846332"/>
    <w:rsid w:val="00876C70"/>
    <w:rsid w:val="00897639"/>
    <w:rsid w:val="008A5D84"/>
    <w:rsid w:val="008C4C58"/>
    <w:rsid w:val="008D6924"/>
    <w:rsid w:val="009323E5"/>
    <w:rsid w:val="00936D27"/>
    <w:rsid w:val="009543D9"/>
    <w:rsid w:val="00963020"/>
    <w:rsid w:val="00965400"/>
    <w:rsid w:val="00966255"/>
    <w:rsid w:val="009A034E"/>
    <w:rsid w:val="009C3FC4"/>
    <w:rsid w:val="009E1790"/>
    <w:rsid w:val="009E7BBC"/>
    <w:rsid w:val="00A15523"/>
    <w:rsid w:val="00A546EA"/>
    <w:rsid w:val="00A634F6"/>
    <w:rsid w:val="00A75787"/>
    <w:rsid w:val="00A941CB"/>
    <w:rsid w:val="00AA00AD"/>
    <w:rsid w:val="00AB09D2"/>
    <w:rsid w:val="00AD4B8C"/>
    <w:rsid w:val="00AF273A"/>
    <w:rsid w:val="00B11A1C"/>
    <w:rsid w:val="00B31117"/>
    <w:rsid w:val="00B33388"/>
    <w:rsid w:val="00B405AE"/>
    <w:rsid w:val="00B42E3B"/>
    <w:rsid w:val="00B4607C"/>
    <w:rsid w:val="00B82BB8"/>
    <w:rsid w:val="00B8627B"/>
    <w:rsid w:val="00B87752"/>
    <w:rsid w:val="00B92432"/>
    <w:rsid w:val="00B95B51"/>
    <w:rsid w:val="00BA1FD5"/>
    <w:rsid w:val="00BA51BF"/>
    <w:rsid w:val="00BB5D17"/>
    <w:rsid w:val="00BB7A9C"/>
    <w:rsid w:val="00BC2ECB"/>
    <w:rsid w:val="00BC66AB"/>
    <w:rsid w:val="00BE3089"/>
    <w:rsid w:val="00BE4978"/>
    <w:rsid w:val="00C0126B"/>
    <w:rsid w:val="00C017ED"/>
    <w:rsid w:val="00C20CED"/>
    <w:rsid w:val="00C321AB"/>
    <w:rsid w:val="00C32AE4"/>
    <w:rsid w:val="00C76A6F"/>
    <w:rsid w:val="00C90E8D"/>
    <w:rsid w:val="00C9502C"/>
    <w:rsid w:val="00CA2384"/>
    <w:rsid w:val="00CF0CF2"/>
    <w:rsid w:val="00CF0D6B"/>
    <w:rsid w:val="00D158A8"/>
    <w:rsid w:val="00D216B5"/>
    <w:rsid w:val="00D34C3D"/>
    <w:rsid w:val="00D359F3"/>
    <w:rsid w:val="00D46E80"/>
    <w:rsid w:val="00D50FEB"/>
    <w:rsid w:val="00D60101"/>
    <w:rsid w:val="00D85CA2"/>
    <w:rsid w:val="00E0673E"/>
    <w:rsid w:val="00E11FF4"/>
    <w:rsid w:val="00E5738F"/>
    <w:rsid w:val="00E61C5F"/>
    <w:rsid w:val="00E6334A"/>
    <w:rsid w:val="00E7056A"/>
    <w:rsid w:val="00E964A3"/>
    <w:rsid w:val="00EB2537"/>
    <w:rsid w:val="00ED782D"/>
    <w:rsid w:val="00EE4937"/>
    <w:rsid w:val="00EF17CB"/>
    <w:rsid w:val="00EF598F"/>
    <w:rsid w:val="00F020E0"/>
    <w:rsid w:val="00F332CA"/>
    <w:rsid w:val="00F4050D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2CBAD"/>
  <w15:chartTrackingRefBased/>
  <w15:docId w15:val="{080A45DC-6674-4C89-8343-0C8E600E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98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rsid w:val="002B1598"/>
    <w:pPr>
      <w:keepNext/>
      <w:keepLines/>
      <w:spacing w:after="26" w:line="259" w:lineRule="auto"/>
      <w:ind w:left="22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598"/>
    <w:rPr>
      <w:rFonts w:ascii="Calibri" w:eastAsia="Calibri" w:hAnsi="Calibri" w:cs="Calibri"/>
      <w:b/>
      <w:color w:val="000000"/>
      <w:sz w:val="24"/>
    </w:rPr>
  </w:style>
  <w:style w:type="table" w:styleId="TableGrid">
    <w:name w:val="Table Grid"/>
    <w:basedOn w:val="TableNormal"/>
    <w:uiPriority w:val="59"/>
    <w:rsid w:val="002B1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B15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BF8"/>
    <w:rPr>
      <w:rFonts w:ascii="Segoe UI" w:eastAsia="Calibri" w:hAnsi="Segoe UI" w:cs="Segoe UI"/>
      <w:color w:val="000000"/>
      <w:sz w:val="18"/>
      <w:szCs w:val="18"/>
    </w:rPr>
  </w:style>
  <w:style w:type="table" w:customStyle="1" w:styleId="TableGrid0">
    <w:name w:val="TableGrid"/>
    <w:rsid w:val="005B40C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B3111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1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63" Type="http://schemas.openxmlformats.org/officeDocument/2006/relationships/image" Target="media/image29.emf"/><Relationship Id="rId68" Type="http://schemas.openxmlformats.org/officeDocument/2006/relationships/theme" Target="theme/theme1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emf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66" Type="http://schemas.openxmlformats.org/officeDocument/2006/relationships/hyperlink" Target="https://doi.org/10.1016/j.bmc.2020.115481" TargetMode="External"/><Relationship Id="rId5" Type="http://schemas.openxmlformats.org/officeDocument/2006/relationships/settings" Target="settings.xml"/><Relationship Id="rId61" Type="http://schemas.openxmlformats.org/officeDocument/2006/relationships/image" Target="media/image28.emf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3" Type="http://schemas.openxmlformats.org/officeDocument/2006/relationships/customXml" Target="../customXml/item3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hyperlink" Target="https://doi.org/10.1021/acs.jmedchem.8b00917" TargetMode="External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CC2F947D093E47B05E7F0C000EF89D" ma:contentTypeVersion="13" ma:contentTypeDescription="Create a new document." ma:contentTypeScope="" ma:versionID="0b51d7e3e362570c33fad31eb68496bf">
  <xsd:schema xmlns:xsd="http://www.w3.org/2001/XMLSchema" xmlns:xs="http://www.w3.org/2001/XMLSchema" xmlns:p="http://schemas.microsoft.com/office/2006/metadata/properties" xmlns:ns3="5bc67877-276d-4f50-b500-1c7f2dd186ed" xmlns:ns4="97d045db-aecc-44cf-a3f6-0baf402a3c13" targetNamespace="http://schemas.microsoft.com/office/2006/metadata/properties" ma:root="true" ma:fieldsID="802718c65f6770140db9d7ab384c9298" ns3:_="" ns4:_="">
    <xsd:import namespace="5bc67877-276d-4f50-b500-1c7f2dd186ed"/>
    <xsd:import namespace="97d045db-aecc-44cf-a3f6-0baf402a3c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67877-276d-4f50-b500-1c7f2dd186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045db-aecc-44cf-a3f6-0baf402a3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629E54-44B1-45D1-B666-78280DAE34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C3A069-2C0C-409E-BB0C-18B13F2DDF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67877-276d-4f50-b500-1c7f2dd186ed"/>
    <ds:schemaRef ds:uri="97d045db-aecc-44cf-a3f6-0baf402a3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21F2ED-4140-47A6-A174-BD2E946EE2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27</Words>
  <Characters>1383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tenberger, Brian</dc:creator>
  <cp:keywords/>
  <dc:description/>
  <cp:lastModifiedBy>Brian Gerstenberger</cp:lastModifiedBy>
  <cp:revision>6</cp:revision>
  <dcterms:created xsi:type="dcterms:W3CDTF">2020-03-25T20:04:00Z</dcterms:created>
  <dcterms:modified xsi:type="dcterms:W3CDTF">2020-04-0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CC2F947D093E47B05E7F0C000EF89D</vt:lpwstr>
  </property>
</Properties>
</file>